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86F161" w14:textId="12173833" w:rsidR="00527157" w:rsidRDefault="00527157" w:rsidP="00527157">
      <w:pPr>
        <w:spacing w:line="480" w:lineRule="auto"/>
        <w:contextualSpacing/>
        <w:jc w:val="left"/>
        <w:rPr>
          <w:rFonts w:ascii="Times New Roman" w:hAnsi="Times New Roman"/>
          <w:color w:val="000000"/>
          <w:sz w:val="24"/>
        </w:rPr>
      </w:pPr>
      <w:bookmarkStart w:id="0" w:name="_Hlk27903169"/>
      <w:r>
        <w:rPr>
          <w:rFonts w:ascii="Times New Roman" w:hAnsi="Times New Roman"/>
          <w:b/>
          <w:bCs/>
          <w:color w:val="000000"/>
          <w:sz w:val="24"/>
        </w:rPr>
        <w:t xml:space="preserve">Table </w:t>
      </w:r>
      <w:r w:rsidR="007F5364">
        <w:rPr>
          <w:rFonts w:ascii="Times New Roman" w:hAnsi="Times New Roman"/>
          <w:b/>
          <w:bCs/>
          <w:color w:val="000000"/>
          <w:sz w:val="24"/>
        </w:rPr>
        <w:t>S1</w:t>
      </w:r>
      <w:r>
        <w:rPr>
          <w:rFonts w:ascii="Times New Roman" w:hAnsi="Times New Roman"/>
          <w:b/>
          <w:bCs/>
          <w:color w:val="000000"/>
          <w:sz w:val="24"/>
        </w:rPr>
        <w:t xml:space="preserve"> </w:t>
      </w:r>
      <w:r>
        <w:rPr>
          <w:rFonts w:ascii="Times New Roman" w:hAnsi="Times New Roman"/>
          <w:bCs/>
          <w:color w:val="000000"/>
          <w:sz w:val="24"/>
        </w:rPr>
        <w:t>CHD incidence by interactions with environmental factors</w:t>
      </w:r>
    </w:p>
    <w:tbl>
      <w:tblPr>
        <w:tblW w:w="0" w:type="auto"/>
        <w:tblInd w:w="16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12"/>
        <w:gridCol w:w="3111"/>
        <w:gridCol w:w="3139"/>
      </w:tblGrid>
      <w:tr w:rsidR="00527157" w:rsidRPr="00F56FE8" w14:paraId="75E5BE0F" w14:textId="77777777" w:rsidTr="00EA0AF2">
        <w:tc>
          <w:tcPr>
            <w:tcW w:w="1912" w:type="dxa"/>
          </w:tcPr>
          <w:bookmarkEnd w:id="0"/>
          <w:p w14:paraId="43E6D0E8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Characteristics</w:t>
            </w:r>
          </w:p>
        </w:tc>
        <w:tc>
          <w:tcPr>
            <w:tcW w:w="6250" w:type="dxa"/>
            <w:gridSpan w:val="2"/>
          </w:tcPr>
          <w:p w14:paraId="08E936BE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 xml:space="preserve">Dominant model of rs4977574 </w:t>
            </w:r>
          </w:p>
        </w:tc>
      </w:tr>
      <w:tr w:rsidR="00527157" w:rsidRPr="00F56FE8" w14:paraId="4EF6332D" w14:textId="77777777" w:rsidTr="00EA0AF2">
        <w:trPr>
          <w:trHeight w:val="258"/>
        </w:trPr>
        <w:tc>
          <w:tcPr>
            <w:tcW w:w="1912" w:type="dxa"/>
            <w:vMerge w:val="restart"/>
            <w:tcBorders>
              <w:bottom w:val="nil"/>
            </w:tcBorders>
          </w:tcPr>
          <w:p w14:paraId="09B937A5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21986187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Age</w:t>
            </w:r>
          </w:p>
          <w:p w14:paraId="6DE22E70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&lt;59.5</w:t>
            </w:r>
          </w:p>
          <w:p w14:paraId="191C79F2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≥59.5</w:t>
            </w:r>
          </w:p>
          <w:p w14:paraId="747F0B1C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Gender</w:t>
            </w:r>
          </w:p>
          <w:p w14:paraId="48DA14FA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Male</w:t>
            </w:r>
          </w:p>
          <w:p w14:paraId="7163928F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Female</w:t>
            </w:r>
          </w:p>
          <w:p w14:paraId="13FA6CB1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Smoke</w:t>
            </w:r>
          </w:p>
          <w:p w14:paraId="092875C8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No</w:t>
            </w:r>
          </w:p>
          <w:p w14:paraId="703B24F6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Yes</w:t>
            </w:r>
          </w:p>
          <w:p w14:paraId="2805F11F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Drink</w:t>
            </w:r>
          </w:p>
          <w:p w14:paraId="07000091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No</w:t>
            </w:r>
          </w:p>
          <w:p w14:paraId="26226709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Yes</w:t>
            </w:r>
          </w:p>
          <w:p w14:paraId="10D78C21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H</w:t>
            </w:r>
            <w:r w:rsidRPr="00F56FE8">
              <w:rPr>
                <w:rFonts w:ascii="Times New Roman" w:hAnsi="Times New Roman"/>
              </w:rPr>
              <w:t>ypertension</w:t>
            </w:r>
          </w:p>
          <w:p w14:paraId="382788E2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No</w:t>
            </w:r>
          </w:p>
          <w:p w14:paraId="5FBB1719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Yes</w:t>
            </w:r>
          </w:p>
          <w:p w14:paraId="2772017C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CKMB</w:t>
            </w:r>
          </w:p>
          <w:p w14:paraId="5BAFBEFF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＜</w:t>
            </w:r>
            <w:r w:rsidRPr="00F56FE8">
              <w:rPr>
                <w:rFonts w:ascii="Times New Roman" w:hAnsi="Times New Roman"/>
                <w:color w:val="000000"/>
              </w:rPr>
              <w:t>25.9</w:t>
            </w:r>
          </w:p>
          <w:p w14:paraId="003F2B63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≥25.9</w:t>
            </w:r>
          </w:p>
          <w:p w14:paraId="127013EA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HDL</w:t>
            </w:r>
          </w:p>
          <w:p w14:paraId="70B8AC28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＜</w:t>
            </w:r>
            <w:r w:rsidRPr="00F56FE8">
              <w:rPr>
                <w:rFonts w:ascii="Times New Roman" w:hAnsi="Times New Roman"/>
                <w:color w:val="000000"/>
              </w:rPr>
              <w:t>1.325</w:t>
            </w:r>
          </w:p>
          <w:p w14:paraId="77B172EB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≥1.325</w:t>
            </w:r>
          </w:p>
          <w:p w14:paraId="6D92A578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Glu</w:t>
            </w:r>
          </w:p>
          <w:p w14:paraId="2DE2CF6D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＜</w:t>
            </w:r>
            <w:r w:rsidRPr="00F56FE8">
              <w:rPr>
                <w:rFonts w:ascii="Times New Roman" w:hAnsi="Times New Roman"/>
                <w:color w:val="000000"/>
              </w:rPr>
              <w:t>5.445</w:t>
            </w:r>
          </w:p>
          <w:p w14:paraId="713C528D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≥5.445</w:t>
            </w:r>
          </w:p>
          <w:p w14:paraId="3237CFC7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F56FE8">
              <w:rPr>
                <w:rFonts w:ascii="Times New Roman" w:hAnsi="Times New Roman"/>
                <w:color w:val="000000"/>
              </w:rPr>
              <w:t>Cre</w:t>
            </w:r>
            <w:proofErr w:type="spellEnd"/>
          </w:p>
          <w:p w14:paraId="222AD625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＜</w:t>
            </w:r>
            <w:r w:rsidRPr="00F56FE8">
              <w:rPr>
                <w:rFonts w:ascii="Times New Roman" w:hAnsi="Times New Roman"/>
                <w:color w:val="000000"/>
              </w:rPr>
              <w:t>73.2</w:t>
            </w:r>
          </w:p>
          <w:p w14:paraId="6065FC8A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≥73.2</w:t>
            </w:r>
          </w:p>
        </w:tc>
        <w:tc>
          <w:tcPr>
            <w:tcW w:w="3111" w:type="dxa"/>
          </w:tcPr>
          <w:p w14:paraId="439635B1" w14:textId="77777777" w:rsidR="00527157" w:rsidRPr="00F56FE8" w:rsidRDefault="00527157" w:rsidP="00EA0AF2">
            <w:pPr>
              <w:ind w:firstLineChars="100" w:firstLine="210"/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AA [</w:t>
            </w:r>
            <w:proofErr w:type="gramStart"/>
            <w:r w:rsidRPr="00F56FE8">
              <w:rPr>
                <w:rFonts w:ascii="Times New Roman" w:hAnsi="Times New Roman"/>
                <w:color w:val="000000"/>
              </w:rPr>
              <w:t>OR(</w:t>
            </w:r>
            <w:proofErr w:type="gramEnd"/>
            <w:r w:rsidRPr="00F56FE8">
              <w:rPr>
                <w:rFonts w:ascii="Times New Roman" w:hAnsi="Times New Roman"/>
                <w:color w:val="000000"/>
              </w:rPr>
              <w:t xml:space="preserve">95% CI)]   P value      </w:t>
            </w:r>
          </w:p>
        </w:tc>
        <w:tc>
          <w:tcPr>
            <w:tcW w:w="3139" w:type="dxa"/>
          </w:tcPr>
          <w:p w14:paraId="74968EEE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AG+GG [</w:t>
            </w:r>
            <w:proofErr w:type="gramStart"/>
            <w:r w:rsidRPr="00F56FE8">
              <w:rPr>
                <w:rFonts w:ascii="Times New Roman" w:hAnsi="Times New Roman"/>
                <w:color w:val="000000"/>
              </w:rPr>
              <w:t>OR(</w:t>
            </w:r>
            <w:proofErr w:type="gramEnd"/>
            <w:r w:rsidRPr="00F56FE8">
              <w:rPr>
                <w:rFonts w:ascii="Times New Roman" w:hAnsi="Times New Roman"/>
                <w:color w:val="000000"/>
              </w:rPr>
              <w:t xml:space="preserve">95% CI)]   </w:t>
            </w:r>
            <w:r w:rsidRPr="008E1EC1">
              <w:rPr>
                <w:rFonts w:ascii="Times New Roman" w:hAnsi="Times New Roman"/>
                <w:i/>
                <w:iCs/>
                <w:color w:val="000000"/>
              </w:rPr>
              <w:t>P</w:t>
            </w:r>
            <w:r w:rsidRPr="00F56FE8">
              <w:rPr>
                <w:rFonts w:ascii="Times New Roman" w:hAnsi="Times New Roman"/>
                <w:color w:val="000000"/>
              </w:rPr>
              <w:t xml:space="preserve"> value</w:t>
            </w:r>
          </w:p>
        </w:tc>
      </w:tr>
      <w:tr w:rsidR="00527157" w:rsidRPr="00F56FE8" w14:paraId="28321F9E" w14:textId="77777777" w:rsidTr="00EA0AF2">
        <w:trPr>
          <w:trHeight w:val="8438"/>
        </w:trPr>
        <w:tc>
          <w:tcPr>
            <w:tcW w:w="1912" w:type="dxa"/>
            <w:vMerge/>
            <w:tcBorders>
              <w:bottom w:val="nil"/>
            </w:tcBorders>
          </w:tcPr>
          <w:p w14:paraId="561622C8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11" w:type="dxa"/>
            <w:tcBorders>
              <w:bottom w:val="nil"/>
            </w:tcBorders>
          </w:tcPr>
          <w:p w14:paraId="2A413FE7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243D5451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1.000(</w:t>
            </w:r>
            <w:proofErr w:type="gramStart"/>
            <w:r w:rsidRPr="00F56FE8">
              <w:rPr>
                <w:rFonts w:ascii="Times New Roman" w:hAnsi="Times New Roman"/>
                <w:color w:val="000000"/>
              </w:rPr>
              <w:t xml:space="preserve">Reference)   </w:t>
            </w:r>
            <w:proofErr w:type="gramEnd"/>
            <w:r w:rsidRPr="00F56FE8">
              <w:rPr>
                <w:rFonts w:ascii="Times New Roman" w:hAnsi="Times New Roman"/>
                <w:color w:val="000000"/>
              </w:rPr>
              <w:t xml:space="preserve"> &lt;0.001</w:t>
            </w:r>
          </w:p>
          <w:p w14:paraId="5FD86145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1.164(0.685-1.977)   0.574</w:t>
            </w:r>
          </w:p>
          <w:p w14:paraId="0B18769A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448A9FF4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1.000(</w:t>
            </w:r>
            <w:proofErr w:type="gramStart"/>
            <w:r w:rsidRPr="00F56FE8">
              <w:rPr>
                <w:rFonts w:ascii="Times New Roman" w:hAnsi="Times New Roman"/>
                <w:color w:val="000000"/>
              </w:rPr>
              <w:t xml:space="preserve">Reference)   </w:t>
            </w:r>
            <w:proofErr w:type="gramEnd"/>
            <w:r w:rsidRPr="00F56FE8">
              <w:rPr>
                <w:rFonts w:ascii="Times New Roman" w:hAnsi="Times New Roman"/>
                <w:color w:val="000000"/>
              </w:rPr>
              <w:t xml:space="preserve"> &lt;0.001</w:t>
            </w:r>
          </w:p>
          <w:p w14:paraId="15271B5A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F56FE8">
              <w:rPr>
                <w:rFonts w:ascii="Times New Roman" w:hAnsi="Times New Roman"/>
                <w:b/>
                <w:bCs/>
                <w:color w:val="000000"/>
              </w:rPr>
              <w:t>0.415(0.229-0.753)   0.004</w:t>
            </w:r>
          </w:p>
          <w:p w14:paraId="1850F8A8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755FF7E8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1.000(</w:t>
            </w:r>
            <w:proofErr w:type="gramStart"/>
            <w:r w:rsidRPr="00F56FE8">
              <w:rPr>
                <w:rFonts w:ascii="Times New Roman" w:hAnsi="Times New Roman"/>
                <w:color w:val="000000"/>
              </w:rPr>
              <w:t xml:space="preserve">Reference)   </w:t>
            </w:r>
            <w:proofErr w:type="gramEnd"/>
            <w:r w:rsidRPr="00F56FE8">
              <w:rPr>
                <w:rFonts w:ascii="Times New Roman" w:hAnsi="Times New Roman"/>
                <w:color w:val="000000"/>
              </w:rPr>
              <w:t xml:space="preserve">  0.004</w:t>
            </w:r>
          </w:p>
          <w:p w14:paraId="7DB665EE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F56FE8">
              <w:rPr>
                <w:rFonts w:ascii="Times New Roman" w:hAnsi="Times New Roman"/>
                <w:b/>
                <w:bCs/>
                <w:color w:val="000000"/>
              </w:rPr>
              <w:t>1.831(1.063-3.154)   0.029</w:t>
            </w:r>
          </w:p>
          <w:p w14:paraId="597155F8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6BFBE455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1.000(</w:t>
            </w:r>
            <w:proofErr w:type="gramStart"/>
            <w:r w:rsidRPr="00F56FE8">
              <w:rPr>
                <w:rFonts w:ascii="Times New Roman" w:hAnsi="Times New Roman"/>
                <w:color w:val="000000"/>
              </w:rPr>
              <w:t xml:space="preserve">Reference)   </w:t>
            </w:r>
            <w:proofErr w:type="gramEnd"/>
            <w:r w:rsidRPr="00F56FE8">
              <w:rPr>
                <w:rFonts w:ascii="Times New Roman" w:hAnsi="Times New Roman"/>
                <w:color w:val="000000"/>
              </w:rPr>
              <w:t xml:space="preserve">  0.023</w:t>
            </w:r>
          </w:p>
          <w:p w14:paraId="39737788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1.782(0.820-3.873)   0.145</w:t>
            </w:r>
          </w:p>
          <w:p w14:paraId="1DBD708E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0793AA64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1.000(</w:t>
            </w:r>
            <w:proofErr w:type="gramStart"/>
            <w:r w:rsidRPr="00F56FE8">
              <w:rPr>
                <w:rFonts w:ascii="Times New Roman" w:hAnsi="Times New Roman"/>
                <w:color w:val="000000"/>
              </w:rPr>
              <w:t xml:space="preserve">Reference)   </w:t>
            </w:r>
            <w:proofErr w:type="gramEnd"/>
            <w:r w:rsidRPr="00F56FE8">
              <w:rPr>
                <w:rFonts w:ascii="Times New Roman" w:hAnsi="Times New Roman"/>
                <w:color w:val="000000"/>
              </w:rPr>
              <w:t xml:space="preserve">  0.001</w:t>
            </w:r>
          </w:p>
          <w:p w14:paraId="46FC77A6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F56FE8">
              <w:rPr>
                <w:rFonts w:ascii="Times New Roman" w:hAnsi="Times New Roman"/>
                <w:b/>
                <w:bCs/>
                <w:color w:val="000000"/>
              </w:rPr>
              <w:t>2.028(1.184-3.473)   0.010</w:t>
            </w:r>
          </w:p>
          <w:p w14:paraId="5E86F36B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7A354116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1.000(</w:t>
            </w:r>
            <w:proofErr w:type="gramStart"/>
            <w:r w:rsidRPr="00F56FE8">
              <w:rPr>
                <w:rFonts w:ascii="Times New Roman" w:hAnsi="Times New Roman"/>
                <w:color w:val="000000"/>
              </w:rPr>
              <w:t xml:space="preserve">Reference)   </w:t>
            </w:r>
            <w:proofErr w:type="gramEnd"/>
            <w:r w:rsidRPr="00F56FE8">
              <w:rPr>
                <w:rFonts w:ascii="Times New Roman" w:hAnsi="Times New Roman"/>
                <w:color w:val="000000"/>
              </w:rPr>
              <w:t xml:space="preserve"> &lt;0.001</w:t>
            </w:r>
          </w:p>
          <w:p w14:paraId="680ED470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F56FE8">
              <w:rPr>
                <w:rFonts w:ascii="Times New Roman" w:hAnsi="Times New Roman"/>
                <w:b/>
                <w:bCs/>
              </w:rPr>
              <w:t>3.262(1.296-8.212)   0.012</w:t>
            </w:r>
          </w:p>
          <w:p w14:paraId="1BF8B8D0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2FD6BB29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1.000(</w:t>
            </w:r>
            <w:proofErr w:type="gramStart"/>
            <w:r w:rsidRPr="00F56FE8">
              <w:rPr>
                <w:rFonts w:ascii="Times New Roman" w:hAnsi="Times New Roman"/>
                <w:color w:val="000000"/>
              </w:rPr>
              <w:t xml:space="preserve">Reference)   </w:t>
            </w:r>
            <w:proofErr w:type="gramEnd"/>
            <w:r w:rsidRPr="00F56FE8">
              <w:rPr>
                <w:rFonts w:ascii="Times New Roman" w:hAnsi="Times New Roman"/>
                <w:color w:val="000000"/>
              </w:rPr>
              <w:t xml:space="preserve">  0.002</w:t>
            </w:r>
          </w:p>
          <w:p w14:paraId="5BD6E531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</w:rPr>
            </w:pPr>
            <w:r w:rsidRPr="00F56FE8">
              <w:rPr>
                <w:rFonts w:ascii="Times New Roman" w:hAnsi="Times New Roman"/>
              </w:rPr>
              <w:t>0.690(0.402-1.183)   0.177</w:t>
            </w:r>
          </w:p>
          <w:p w14:paraId="5E2365B6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0F01D9F3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1.000(</w:t>
            </w:r>
            <w:proofErr w:type="gramStart"/>
            <w:r w:rsidRPr="00F56FE8">
              <w:rPr>
                <w:rFonts w:ascii="Times New Roman" w:hAnsi="Times New Roman"/>
                <w:color w:val="000000"/>
              </w:rPr>
              <w:t xml:space="preserve">Reference)   </w:t>
            </w:r>
            <w:proofErr w:type="gramEnd"/>
            <w:r w:rsidRPr="00F56FE8">
              <w:rPr>
                <w:rFonts w:ascii="Times New Roman" w:hAnsi="Times New Roman"/>
                <w:color w:val="000000"/>
              </w:rPr>
              <w:t xml:space="preserve"> &lt;0.001</w:t>
            </w:r>
          </w:p>
          <w:p w14:paraId="55130928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F56FE8">
              <w:rPr>
                <w:rFonts w:ascii="Times New Roman" w:hAnsi="Times New Roman"/>
                <w:b/>
                <w:bCs/>
              </w:rPr>
              <w:t>3.551(1.910-6.603</w:t>
            </w:r>
            <w:proofErr w:type="gramStart"/>
            <w:r w:rsidRPr="00F56FE8">
              <w:rPr>
                <w:rFonts w:ascii="Times New Roman" w:hAnsi="Times New Roman"/>
                <w:b/>
                <w:bCs/>
              </w:rPr>
              <w:t>)  &lt;</w:t>
            </w:r>
            <w:proofErr w:type="gramEnd"/>
            <w:r w:rsidRPr="00F56FE8">
              <w:rPr>
                <w:rFonts w:ascii="Times New Roman" w:hAnsi="Times New Roman"/>
                <w:b/>
                <w:bCs/>
              </w:rPr>
              <w:t>0.001</w:t>
            </w:r>
          </w:p>
          <w:p w14:paraId="5653211E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4E2A50B7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1.000(</w:t>
            </w:r>
            <w:proofErr w:type="gramStart"/>
            <w:r w:rsidRPr="00F56FE8">
              <w:rPr>
                <w:rFonts w:ascii="Times New Roman" w:hAnsi="Times New Roman"/>
                <w:color w:val="000000"/>
              </w:rPr>
              <w:t xml:space="preserve">Reference)   </w:t>
            </w:r>
            <w:proofErr w:type="gramEnd"/>
            <w:r w:rsidRPr="00F56FE8">
              <w:rPr>
                <w:rFonts w:ascii="Times New Roman" w:hAnsi="Times New Roman"/>
                <w:color w:val="000000"/>
              </w:rPr>
              <w:t xml:space="preserve">  0.001</w:t>
            </w:r>
          </w:p>
          <w:p w14:paraId="48676DFF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</w:rPr>
            </w:pPr>
            <w:r w:rsidRPr="00F56FE8">
              <w:rPr>
                <w:rFonts w:ascii="Times New Roman" w:hAnsi="Times New Roman"/>
              </w:rPr>
              <w:t>1.367(0.794-2.351)   0.259</w:t>
            </w:r>
          </w:p>
        </w:tc>
        <w:tc>
          <w:tcPr>
            <w:tcW w:w="3139" w:type="dxa"/>
            <w:tcBorders>
              <w:bottom w:val="nil"/>
            </w:tcBorders>
          </w:tcPr>
          <w:p w14:paraId="42F3B098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19CA92B5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1.227(0.781-1.927)    0.375</w:t>
            </w:r>
          </w:p>
          <w:p w14:paraId="0B6AFB48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F56FE8">
              <w:rPr>
                <w:rFonts w:ascii="Times New Roman" w:hAnsi="Times New Roman"/>
                <w:b/>
                <w:bCs/>
                <w:color w:val="000000"/>
              </w:rPr>
              <w:t>2.304(1.448-3.666)   &lt;0.001</w:t>
            </w:r>
          </w:p>
          <w:p w14:paraId="22369E3F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2461AD5B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1.451(0.987-2.132)    0.058</w:t>
            </w:r>
          </w:p>
          <w:p w14:paraId="52444710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0.781(0.499-1.225)    0.282</w:t>
            </w:r>
          </w:p>
          <w:p w14:paraId="206703D6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</w:p>
          <w:p w14:paraId="2B0AE61C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F56FE8">
              <w:rPr>
                <w:rFonts w:ascii="Times New Roman" w:hAnsi="Times New Roman"/>
                <w:b/>
                <w:bCs/>
                <w:color w:val="000000"/>
              </w:rPr>
              <w:t>1.824(1.201-2.771)    0.005</w:t>
            </w:r>
          </w:p>
          <w:p w14:paraId="5C2A90F1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F56FE8">
              <w:rPr>
                <w:rFonts w:ascii="Times New Roman" w:hAnsi="Times New Roman"/>
                <w:b/>
                <w:bCs/>
                <w:color w:val="000000"/>
              </w:rPr>
              <w:t>2.249(1.448-3.493)   &lt;0.001</w:t>
            </w:r>
          </w:p>
          <w:p w14:paraId="68076668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</w:p>
          <w:p w14:paraId="7EF0A375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F56FE8">
              <w:rPr>
                <w:rFonts w:ascii="Times New Roman" w:hAnsi="Times New Roman"/>
                <w:b/>
                <w:bCs/>
                <w:color w:val="000000"/>
              </w:rPr>
              <w:t>1.661(1.178-2.341)    0.004</w:t>
            </w:r>
          </w:p>
          <w:p w14:paraId="70BBAD1F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F56FE8">
              <w:rPr>
                <w:rFonts w:ascii="Times New Roman" w:hAnsi="Times New Roman"/>
                <w:b/>
                <w:bCs/>
                <w:color w:val="000000"/>
              </w:rPr>
              <w:t>1.803(1.044-3.113)    0.034</w:t>
            </w:r>
          </w:p>
          <w:p w14:paraId="6AED7492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</w:p>
          <w:p w14:paraId="329DFE0D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F56FE8">
              <w:rPr>
                <w:rFonts w:ascii="Times New Roman" w:hAnsi="Times New Roman"/>
                <w:b/>
                <w:bCs/>
                <w:color w:val="000000"/>
              </w:rPr>
              <w:t>1.914(1.230-2.977)    0.004</w:t>
            </w:r>
          </w:p>
          <w:p w14:paraId="7227F9AF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F56FE8">
              <w:rPr>
                <w:rFonts w:ascii="Times New Roman" w:hAnsi="Times New Roman"/>
                <w:b/>
                <w:bCs/>
                <w:color w:val="000000"/>
              </w:rPr>
              <w:t>2.487(1.591-3.887)   &lt;0.001</w:t>
            </w:r>
          </w:p>
          <w:p w14:paraId="02A29AED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</w:p>
          <w:p w14:paraId="331E1C63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F56FE8">
              <w:rPr>
                <w:rFonts w:ascii="Times New Roman" w:hAnsi="Times New Roman"/>
                <w:b/>
                <w:bCs/>
                <w:color w:val="000000"/>
              </w:rPr>
              <w:t>1.515(1.080-2.123)    0.016</w:t>
            </w:r>
          </w:p>
          <w:p w14:paraId="2533D4D7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F56FE8">
              <w:rPr>
                <w:rFonts w:ascii="Times New Roman" w:hAnsi="Times New Roman"/>
                <w:b/>
                <w:bCs/>
                <w:color w:val="000000"/>
              </w:rPr>
              <w:t>6.075(2.982-12.375</w:t>
            </w:r>
            <w:proofErr w:type="gramStart"/>
            <w:r w:rsidRPr="00F56FE8">
              <w:rPr>
                <w:rFonts w:ascii="Times New Roman" w:hAnsi="Times New Roman"/>
                <w:b/>
                <w:bCs/>
                <w:color w:val="000000"/>
              </w:rPr>
              <w:t>)  &lt;</w:t>
            </w:r>
            <w:proofErr w:type="gramEnd"/>
            <w:r w:rsidRPr="00F56FE8">
              <w:rPr>
                <w:rFonts w:ascii="Times New Roman" w:hAnsi="Times New Roman"/>
                <w:b/>
                <w:bCs/>
                <w:color w:val="000000"/>
              </w:rPr>
              <w:t>0.001</w:t>
            </w:r>
          </w:p>
          <w:p w14:paraId="5079028A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4D633815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1.621(0.987-2.664)    0.056</w:t>
            </w:r>
          </w:p>
          <w:p w14:paraId="726B5032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1.006(0.626-1.618)    0.979</w:t>
            </w:r>
          </w:p>
          <w:p w14:paraId="19F094D0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</w:p>
          <w:p w14:paraId="3D89B2C6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F56FE8">
              <w:rPr>
                <w:rFonts w:ascii="Times New Roman" w:hAnsi="Times New Roman"/>
                <w:b/>
                <w:bCs/>
                <w:color w:val="000000"/>
              </w:rPr>
              <w:t>1.750(1.194-2.564)    0.004</w:t>
            </w:r>
          </w:p>
          <w:p w14:paraId="669C2D25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F56FE8">
              <w:rPr>
                <w:rFonts w:ascii="Times New Roman" w:hAnsi="Times New Roman"/>
                <w:b/>
                <w:bCs/>
                <w:color w:val="000000"/>
              </w:rPr>
              <w:t>4.399(2.721-7.113)   &lt;0.001</w:t>
            </w:r>
          </w:p>
          <w:p w14:paraId="107CCEC5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</w:p>
          <w:p w14:paraId="1F150561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color w:val="000000"/>
              </w:rPr>
              <w:t>1.396(0.928-2.098)    0.109</w:t>
            </w:r>
          </w:p>
          <w:p w14:paraId="047C1B5B" w14:textId="77777777" w:rsidR="00527157" w:rsidRPr="00F56FE8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F56FE8">
              <w:rPr>
                <w:rFonts w:ascii="Times New Roman" w:hAnsi="Times New Roman"/>
                <w:b/>
                <w:bCs/>
                <w:color w:val="000000"/>
              </w:rPr>
              <w:t>2.453(1.565-3.844)   &lt;0.001</w:t>
            </w:r>
          </w:p>
        </w:tc>
        <w:bookmarkStart w:id="1" w:name="_GoBack"/>
        <w:bookmarkEnd w:id="1"/>
      </w:tr>
    </w:tbl>
    <w:p w14:paraId="25F3B4A9" w14:textId="77777777" w:rsidR="00527157" w:rsidRDefault="00527157" w:rsidP="00527157">
      <w:pPr>
        <w:spacing w:line="480" w:lineRule="auto"/>
        <w:contextualSpacing/>
        <w:jc w:val="left"/>
        <w:rPr>
          <w:rFonts w:ascii="Times New Roman" w:hAnsi="Times New Roman"/>
          <w:color w:val="000000"/>
          <w:sz w:val="24"/>
        </w:rPr>
      </w:pPr>
    </w:p>
    <w:tbl>
      <w:tblPr>
        <w:tblW w:w="8146" w:type="dxa"/>
        <w:tblInd w:w="1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04"/>
        <w:gridCol w:w="2882"/>
        <w:gridCol w:w="3360"/>
      </w:tblGrid>
      <w:tr w:rsidR="00527157" w:rsidRPr="00927220" w14:paraId="605C9C65" w14:textId="77777777" w:rsidTr="00927220">
        <w:tc>
          <w:tcPr>
            <w:tcW w:w="1904" w:type="dxa"/>
          </w:tcPr>
          <w:p w14:paraId="11667D15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Characteristics</w:t>
            </w:r>
          </w:p>
        </w:tc>
        <w:tc>
          <w:tcPr>
            <w:tcW w:w="6242" w:type="dxa"/>
            <w:gridSpan w:val="2"/>
          </w:tcPr>
          <w:p w14:paraId="23D93F42" w14:textId="77777777" w:rsidR="00527157" w:rsidRPr="00927220" w:rsidRDefault="00527157" w:rsidP="00EA0AF2">
            <w:pPr>
              <w:ind w:firstLineChars="800" w:firstLine="1680"/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 xml:space="preserve">Recessive model of rs4977574 </w:t>
            </w:r>
          </w:p>
        </w:tc>
      </w:tr>
      <w:tr w:rsidR="00527157" w:rsidRPr="00927220" w14:paraId="2B27DF1E" w14:textId="77777777" w:rsidTr="00927220">
        <w:trPr>
          <w:trHeight w:val="258"/>
        </w:trPr>
        <w:tc>
          <w:tcPr>
            <w:tcW w:w="1904" w:type="dxa"/>
            <w:vMerge w:val="restart"/>
            <w:tcBorders>
              <w:bottom w:val="nil"/>
            </w:tcBorders>
          </w:tcPr>
          <w:p w14:paraId="5BE8AB3A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07FDB66D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Age</w:t>
            </w:r>
          </w:p>
          <w:p w14:paraId="2B4C2BB8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lastRenderedPageBreak/>
              <w:t>&lt;59.5</w:t>
            </w:r>
          </w:p>
          <w:p w14:paraId="24360D8F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≥59.5</w:t>
            </w:r>
          </w:p>
          <w:p w14:paraId="48B2E703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Gender</w:t>
            </w:r>
          </w:p>
          <w:p w14:paraId="1255438C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Male</w:t>
            </w:r>
          </w:p>
          <w:p w14:paraId="6C0D0316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Female</w:t>
            </w:r>
          </w:p>
          <w:p w14:paraId="4A3C49CB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Smoke</w:t>
            </w:r>
          </w:p>
          <w:p w14:paraId="05E7D2AE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No</w:t>
            </w:r>
          </w:p>
          <w:p w14:paraId="298A2033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Yes</w:t>
            </w:r>
          </w:p>
          <w:p w14:paraId="330206D7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Drink</w:t>
            </w:r>
          </w:p>
          <w:p w14:paraId="6FCD366D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No</w:t>
            </w:r>
          </w:p>
          <w:p w14:paraId="2EADE903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Yes</w:t>
            </w:r>
          </w:p>
          <w:p w14:paraId="60D0E3D7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H</w:t>
            </w:r>
            <w:r w:rsidRPr="00927220">
              <w:rPr>
                <w:rFonts w:ascii="Times New Roman" w:hAnsi="Times New Roman"/>
              </w:rPr>
              <w:t>ypertension</w:t>
            </w:r>
          </w:p>
          <w:p w14:paraId="48C1A172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No</w:t>
            </w:r>
          </w:p>
          <w:p w14:paraId="475B734C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Yes</w:t>
            </w:r>
          </w:p>
          <w:p w14:paraId="1A62FF22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CKMB</w:t>
            </w:r>
          </w:p>
          <w:p w14:paraId="62E26AA1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&lt;25.9</w:t>
            </w:r>
          </w:p>
          <w:p w14:paraId="232193EF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≥25.9</w:t>
            </w:r>
          </w:p>
          <w:p w14:paraId="5A34EB73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HDL</w:t>
            </w:r>
          </w:p>
          <w:p w14:paraId="3B397A63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&lt;1.325</w:t>
            </w:r>
          </w:p>
          <w:p w14:paraId="2718F91D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≥1.325</w:t>
            </w:r>
          </w:p>
          <w:p w14:paraId="04199C83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Glu</w:t>
            </w:r>
          </w:p>
          <w:p w14:paraId="6596124C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&lt;5.445</w:t>
            </w:r>
          </w:p>
          <w:p w14:paraId="4948DD1A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≥5.445</w:t>
            </w:r>
          </w:p>
          <w:p w14:paraId="0B571314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927220">
              <w:rPr>
                <w:rFonts w:ascii="Times New Roman" w:hAnsi="Times New Roman"/>
                <w:color w:val="000000"/>
              </w:rPr>
              <w:t>Cre</w:t>
            </w:r>
            <w:proofErr w:type="spellEnd"/>
          </w:p>
          <w:p w14:paraId="26839792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&lt;73.2</w:t>
            </w:r>
          </w:p>
          <w:p w14:paraId="215A8373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≥73.2</w:t>
            </w:r>
          </w:p>
        </w:tc>
        <w:tc>
          <w:tcPr>
            <w:tcW w:w="2882" w:type="dxa"/>
          </w:tcPr>
          <w:p w14:paraId="28718A3A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</w:rPr>
            </w:pPr>
            <w:r w:rsidRPr="00927220">
              <w:rPr>
                <w:rFonts w:ascii="Times New Roman" w:hAnsi="Times New Roman"/>
                <w:color w:val="000000"/>
              </w:rPr>
              <w:lastRenderedPageBreak/>
              <w:t xml:space="preserve"> GG [</w:t>
            </w:r>
            <w:proofErr w:type="gramStart"/>
            <w:r w:rsidRPr="00927220">
              <w:rPr>
                <w:rFonts w:ascii="Times New Roman" w:hAnsi="Times New Roman"/>
                <w:color w:val="000000"/>
              </w:rPr>
              <w:t>OR(</w:t>
            </w:r>
            <w:proofErr w:type="gramEnd"/>
            <w:r w:rsidRPr="00927220">
              <w:rPr>
                <w:rFonts w:ascii="Times New Roman" w:hAnsi="Times New Roman"/>
                <w:color w:val="000000"/>
              </w:rPr>
              <w:t>95% CI)]    P value</w:t>
            </w:r>
          </w:p>
        </w:tc>
        <w:tc>
          <w:tcPr>
            <w:tcW w:w="3360" w:type="dxa"/>
          </w:tcPr>
          <w:p w14:paraId="26D0966F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AG+AA [</w:t>
            </w:r>
            <w:proofErr w:type="gramStart"/>
            <w:r w:rsidRPr="00927220">
              <w:rPr>
                <w:rFonts w:ascii="Times New Roman" w:hAnsi="Times New Roman"/>
                <w:color w:val="000000"/>
              </w:rPr>
              <w:t>OR(</w:t>
            </w:r>
            <w:proofErr w:type="gramEnd"/>
            <w:r w:rsidRPr="00927220">
              <w:rPr>
                <w:rFonts w:ascii="Times New Roman" w:hAnsi="Times New Roman"/>
                <w:color w:val="000000"/>
              </w:rPr>
              <w:t xml:space="preserve">95% CI)]   </w:t>
            </w:r>
            <w:r w:rsidRPr="008E1EC1">
              <w:rPr>
                <w:rFonts w:ascii="Times New Roman" w:hAnsi="Times New Roman"/>
                <w:i/>
                <w:iCs/>
                <w:color w:val="000000"/>
              </w:rPr>
              <w:t>P</w:t>
            </w:r>
            <w:r w:rsidRPr="00927220">
              <w:rPr>
                <w:rFonts w:ascii="Times New Roman" w:hAnsi="Times New Roman"/>
                <w:color w:val="000000"/>
              </w:rPr>
              <w:t xml:space="preserve"> value</w:t>
            </w:r>
          </w:p>
        </w:tc>
      </w:tr>
      <w:tr w:rsidR="00527157" w:rsidRPr="00927220" w14:paraId="11C15E69" w14:textId="77777777" w:rsidTr="00927220">
        <w:trPr>
          <w:trHeight w:val="8414"/>
        </w:trPr>
        <w:tc>
          <w:tcPr>
            <w:tcW w:w="1904" w:type="dxa"/>
            <w:vMerge/>
            <w:tcBorders>
              <w:bottom w:val="nil"/>
            </w:tcBorders>
          </w:tcPr>
          <w:p w14:paraId="33A73D9E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82" w:type="dxa"/>
            <w:tcBorders>
              <w:bottom w:val="nil"/>
            </w:tcBorders>
          </w:tcPr>
          <w:p w14:paraId="31F3A752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6B66D538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000(</w:t>
            </w:r>
            <w:proofErr w:type="gramStart"/>
            <w:r w:rsidRPr="00927220">
              <w:rPr>
                <w:rFonts w:ascii="Times New Roman" w:hAnsi="Times New Roman"/>
                <w:color w:val="000000"/>
              </w:rPr>
              <w:t xml:space="preserve">Reference)   </w:t>
            </w:r>
            <w:proofErr w:type="gramEnd"/>
            <w:r w:rsidRPr="00927220">
              <w:rPr>
                <w:rFonts w:ascii="Times New Roman" w:hAnsi="Times New Roman"/>
                <w:color w:val="000000"/>
              </w:rPr>
              <w:t xml:space="preserve">  0.002</w:t>
            </w:r>
          </w:p>
          <w:p w14:paraId="630EBCC7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684(0.873-3.247)   0.120</w:t>
            </w:r>
          </w:p>
          <w:p w14:paraId="476D0CD0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3D915E54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000(</w:t>
            </w:r>
            <w:proofErr w:type="gramStart"/>
            <w:r w:rsidRPr="00927220">
              <w:rPr>
                <w:rFonts w:ascii="Times New Roman" w:hAnsi="Times New Roman"/>
                <w:color w:val="000000"/>
              </w:rPr>
              <w:t xml:space="preserve">Reference)   </w:t>
            </w:r>
            <w:proofErr w:type="gramEnd"/>
            <w:r w:rsidRPr="00927220">
              <w:rPr>
                <w:rFonts w:ascii="Times New Roman" w:hAnsi="Times New Roman"/>
                <w:color w:val="000000"/>
              </w:rPr>
              <w:t xml:space="preserve"> &lt;0.001</w:t>
            </w:r>
          </w:p>
          <w:p w14:paraId="0CDCA365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0.575(0.289-1.145)   0.115</w:t>
            </w:r>
          </w:p>
          <w:p w14:paraId="07751C3B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32C8C24D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000(</w:t>
            </w:r>
            <w:proofErr w:type="gramStart"/>
            <w:r w:rsidRPr="00927220">
              <w:rPr>
                <w:rFonts w:ascii="Times New Roman" w:hAnsi="Times New Roman"/>
                <w:color w:val="000000"/>
              </w:rPr>
              <w:t xml:space="preserve">Reference)   </w:t>
            </w:r>
            <w:proofErr w:type="gramEnd"/>
            <w:r w:rsidRPr="00927220">
              <w:rPr>
                <w:rFonts w:ascii="Times New Roman" w:hAnsi="Times New Roman"/>
                <w:color w:val="000000"/>
              </w:rPr>
              <w:t xml:space="preserve">  0.023</w:t>
            </w:r>
          </w:p>
          <w:p w14:paraId="5AD2C6A8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848(0.937-3.645)   0.076</w:t>
            </w:r>
          </w:p>
          <w:p w14:paraId="631C0E32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465974F9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000(</w:t>
            </w:r>
            <w:proofErr w:type="gramStart"/>
            <w:r w:rsidRPr="00927220">
              <w:rPr>
                <w:rFonts w:ascii="Times New Roman" w:hAnsi="Times New Roman"/>
                <w:color w:val="000000"/>
              </w:rPr>
              <w:t xml:space="preserve">Reference)   </w:t>
            </w:r>
            <w:proofErr w:type="gramEnd"/>
            <w:r w:rsidRPr="00927220">
              <w:rPr>
                <w:rFonts w:ascii="Times New Roman" w:hAnsi="Times New Roman"/>
                <w:color w:val="000000"/>
              </w:rPr>
              <w:t xml:space="preserve">  0.082</w:t>
            </w:r>
          </w:p>
          <w:p w14:paraId="70E94201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0.837(0.329-2.131)   0.709</w:t>
            </w:r>
          </w:p>
          <w:p w14:paraId="3F96207E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7D694CA0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000(</w:t>
            </w:r>
            <w:proofErr w:type="gramStart"/>
            <w:r w:rsidRPr="00927220">
              <w:rPr>
                <w:rFonts w:ascii="Times New Roman" w:hAnsi="Times New Roman"/>
                <w:color w:val="000000"/>
              </w:rPr>
              <w:t xml:space="preserve">Reference)   </w:t>
            </w:r>
            <w:proofErr w:type="gramEnd"/>
            <w:r w:rsidRPr="00927220">
              <w:rPr>
                <w:rFonts w:ascii="Times New Roman" w:hAnsi="Times New Roman"/>
                <w:color w:val="000000"/>
              </w:rPr>
              <w:t xml:space="preserve">  0.009</w:t>
            </w:r>
          </w:p>
          <w:p w14:paraId="4BAD8192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515(0.786-2.920)   0.215</w:t>
            </w:r>
          </w:p>
          <w:p w14:paraId="5A50AA29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639CC4DA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000(</w:t>
            </w:r>
            <w:proofErr w:type="gramStart"/>
            <w:r w:rsidRPr="00927220">
              <w:rPr>
                <w:rFonts w:ascii="Times New Roman" w:hAnsi="Times New Roman"/>
                <w:color w:val="000000"/>
              </w:rPr>
              <w:t xml:space="preserve">Reference)   </w:t>
            </w:r>
            <w:proofErr w:type="gramEnd"/>
            <w:r w:rsidRPr="00927220">
              <w:rPr>
                <w:rFonts w:ascii="Times New Roman" w:hAnsi="Times New Roman"/>
                <w:color w:val="000000"/>
              </w:rPr>
              <w:t xml:space="preserve"> &lt;0.001</w:t>
            </w:r>
          </w:p>
          <w:p w14:paraId="1038D6DC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2.705(0.902-8.116)   0.076</w:t>
            </w:r>
          </w:p>
          <w:p w14:paraId="6F976C78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1F291A6D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000(</w:t>
            </w:r>
            <w:proofErr w:type="gramStart"/>
            <w:r w:rsidRPr="00927220">
              <w:rPr>
                <w:rFonts w:ascii="Times New Roman" w:hAnsi="Times New Roman"/>
                <w:color w:val="000000"/>
              </w:rPr>
              <w:t xml:space="preserve">Reference)   </w:t>
            </w:r>
            <w:proofErr w:type="gramEnd"/>
            <w:r w:rsidRPr="00927220">
              <w:rPr>
                <w:rFonts w:ascii="Times New Roman" w:hAnsi="Times New Roman"/>
                <w:color w:val="000000"/>
              </w:rPr>
              <w:t xml:space="preserve">  0.005</w:t>
            </w:r>
          </w:p>
          <w:p w14:paraId="06E7918E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927220">
              <w:rPr>
                <w:rFonts w:ascii="Times New Roman" w:hAnsi="Times New Roman"/>
                <w:b/>
                <w:bCs/>
                <w:color w:val="000000"/>
              </w:rPr>
              <w:t>0.516(0.267-1.000)   0.050</w:t>
            </w:r>
          </w:p>
          <w:p w14:paraId="7CC7B2C6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14224CFE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000(</w:t>
            </w:r>
            <w:proofErr w:type="gramStart"/>
            <w:r w:rsidRPr="00927220">
              <w:rPr>
                <w:rFonts w:ascii="Times New Roman" w:hAnsi="Times New Roman"/>
                <w:color w:val="000000"/>
              </w:rPr>
              <w:t xml:space="preserve">Reference)   </w:t>
            </w:r>
            <w:proofErr w:type="gramEnd"/>
            <w:r w:rsidRPr="00927220">
              <w:rPr>
                <w:rFonts w:ascii="Times New Roman" w:hAnsi="Times New Roman"/>
                <w:color w:val="000000"/>
              </w:rPr>
              <w:t xml:space="preserve"> &lt;0.001</w:t>
            </w:r>
          </w:p>
          <w:p w14:paraId="02F077E1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441(0.702-2.957)   0.319</w:t>
            </w:r>
          </w:p>
          <w:p w14:paraId="5E33B0C7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0011AB6D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000(</w:t>
            </w:r>
            <w:proofErr w:type="gramStart"/>
            <w:r w:rsidRPr="00927220">
              <w:rPr>
                <w:rFonts w:ascii="Times New Roman" w:hAnsi="Times New Roman"/>
                <w:color w:val="000000"/>
              </w:rPr>
              <w:t xml:space="preserve">Reference)   </w:t>
            </w:r>
            <w:proofErr w:type="gramEnd"/>
            <w:r w:rsidRPr="00927220">
              <w:rPr>
                <w:rFonts w:ascii="Times New Roman" w:hAnsi="Times New Roman"/>
                <w:color w:val="000000"/>
              </w:rPr>
              <w:t xml:space="preserve">  0.002</w:t>
            </w:r>
          </w:p>
          <w:p w14:paraId="40EA12A5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</w:rPr>
            </w:pPr>
            <w:r w:rsidRPr="00927220">
              <w:rPr>
                <w:rFonts w:ascii="Times New Roman" w:hAnsi="Times New Roman"/>
                <w:b/>
                <w:bCs/>
                <w:color w:val="000000"/>
              </w:rPr>
              <w:t>2.122(1.041-4.328)   0.038</w:t>
            </w:r>
          </w:p>
        </w:tc>
        <w:tc>
          <w:tcPr>
            <w:tcW w:w="3360" w:type="dxa"/>
            <w:tcBorders>
              <w:bottom w:val="nil"/>
            </w:tcBorders>
          </w:tcPr>
          <w:p w14:paraId="6EDA178F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3FC6CBB3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0.681(0.415-1.119)    0.129</w:t>
            </w:r>
          </w:p>
          <w:p w14:paraId="48816A84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092(0.663-1.799)    0.729</w:t>
            </w:r>
          </w:p>
          <w:p w14:paraId="27E037A6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</w:p>
          <w:p w14:paraId="5FC3B225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0.697(0.445-1.093)    0.116</w:t>
            </w:r>
          </w:p>
          <w:p w14:paraId="71962349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927220">
              <w:rPr>
                <w:rFonts w:ascii="Times New Roman" w:hAnsi="Times New Roman"/>
                <w:b/>
                <w:bCs/>
                <w:color w:val="000000"/>
              </w:rPr>
              <w:t>0.333(0.201-0.551)   &lt;0.001</w:t>
            </w:r>
          </w:p>
          <w:p w14:paraId="27D48C4D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2017254A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0.771(0.484-1.227)    0.272</w:t>
            </w:r>
          </w:p>
          <w:p w14:paraId="32FE4E04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001(0.618-1.620)    0.998</w:t>
            </w:r>
          </w:p>
          <w:p w14:paraId="6103C9E4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696512E2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927220">
              <w:rPr>
                <w:rFonts w:ascii="Times New Roman" w:hAnsi="Times New Roman"/>
                <w:b/>
                <w:bCs/>
                <w:color w:val="000000"/>
              </w:rPr>
              <w:t>0.625(0.422-0.925)    0.019</w:t>
            </w:r>
          </w:p>
          <w:p w14:paraId="659246E2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0.879(0.502-1.541)    0.653</w:t>
            </w:r>
          </w:p>
          <w:p w14:paraId="37B643B0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664F8CE1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0.670(0.410-1.097)    0.111</w:t>
            </w:r>
          </w:p>
          <w:p w14:paraId="14DC7AB1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000(0.609-1.642)    0.999</w:t>
            </w:r>
          </w:p>
          <w:p w14:paraId="695BA1CE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</w:p>
          <w:p w14:paraId="7B5B3CF1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927220">
              <w:rPr>
                <w:rFonts w:ascii="Times New Roman" w:hAnsi="Times New Roman"/>
                <w:b/>
                <w:bCs/>
                <w:color w:val="000000"/>
              </w:rPr>
              <w:t>0.654(0.444-0.962)    0.031</w:t>
            </w:r>
          </w:p>
          <w:p w14:paraId="763DD2F9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927220">
              <w:rPr>
                <w:rFonts w:ascii="Times New Roman" w:hAnsi="Times New Roman"/>
                <w:b/>
                <w:bCs/>
                <w:color w:val="000000"/>
              </w:rPr>
              <w:t>2.675(1.336-5.356)    0.005</w:t>
            </w:r>
          </w:p>
          <w:p w14:paraId="3CD38A2D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</w:p>
          <w:p w14:paraId="1A68B398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0.592(0.338-1.037)    0.067</w:t>
            </w:r>
          </w:p>
          <w:p w14:paraId="3DBEA07E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927220">
              <w:rPr>
                <w:rFonts w:ascii="Times New Roman" w:hAnsi="Times New Roman"/>
                <w:b/>
                <w:bCs/>
                <w:color w:val="000000"/>
              </w:rPr>
              <w:t>0.405(0.236-0.697)    0.001</w:t>
            </w:r>
          </w:p>
          <w:p w14:paraId="551FC62F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</w:p>
          <w:p w14:paraId="3F02CCB2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927220">
              <w:rPr>
                <w:rFonts w:ascii="Times New Roman" w:hAnsi="Times New Roman"/>
                <w:b/>
                <w:bCs/>
                <w:color w:val="000000"/>
              </w:rPr>
              <w:t>0.521(0.338-0.802)    0.003</w:t>
            </w:r>
          </w:p>
          <w:p w14:paraId="69739769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927220">
              <w:rPr>
                <w:rFonts w:ascii="Times New Roman" w:hAnsi="Times New Roman"/>
                <w:b/>
                <w:bCs/>
                <w:color w:val="000000"/>
              </w:rPr>
              <w:t>1.741(1.041-2.911)    0.034</w:t>
            </w:r>
          </w:p>
          <w:p w14:paraId="128493AE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03222958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0.731(0.467-1.143)    0.169</w:t>
            </w:r>
          </w:p>
          <w:p w14:paraId="5098D21C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138(0.709-1.826)    0.593</w:t>
            </w:r>
          </w:p>
        </w:tc>
      </w:tr>
    </w:tbl>
    <w:p w14:paraId="424F8B48" w14:textId="77777777" w:rsidR="00527157" w:rsidRDefault="00527157" w:rsidP="00527157">
      <w:pPr>
        <w:spacing w:line="480" w:lineRule="auto"/>
        <w:contextualSpacing/>
        <w:jc w:val="left"/>
        <w:rPr>
          <w:rFonts w:ascii="Times New Roman" w:hAnsi="Times New Roman"/>
          <w:color w:val="000000"/>
          <w:sz w:val="24"/>
        </w:rPr>
      </w:pPr>
    </w:p>
    <w:tbl>
      <w:tblPr>
        <w:tblW w:w="0" w:type="auto"/>
        <w:tblInd w:w="19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43"/>
        <w:gridCol w:w="3201"/>
        <w:gridCol w:w="3202"/>
      </w:tblGrid>
      <w:tr w:rsidR="00527157" w:rsidRPr="00927220" w14:paraId="4D8923B9" w14:textId="77777777" w:rsidTr="00EA0AF2">
        <w:tc>
          <w:tcPr>
            <w:tcW w:w="1743" w:type="dxa"/>
          </w:tcPr>
          <w:p w14:paraId="009F1849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Characteristics</w:t>
            </w:r>
          </w:p>
        </w:tc>
        <w:tc>
          <w:tcPr>
            <w:tcW w:w="6403" w:type="dxa"/>
            <w:gridSpan w:val="2"/>
          </w:tcPr>
          <w:p w14:paraId="727354CD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 xml:space="preserve">Dominant model of rs1333045 </w:t>
            </w:r>
          </w:p>
        </w:tc>
      </w:tr>
      <w:tr w:rsidR="00527157" w:rsidRPr="00927220" w14:paraId="5083A277" w14:textId="77777777" w:rsidTr="00EA0AF2">
        <w:trPr>
          <w:trHeight w:val="258"/>
        </w:trPr>
        <w:tc>
          <w:tcPr>
            <w:tcW w:w="1743" w:type="dxa"/>
            <w:vMerge w:val="restart"/>
            <w:tcBorders>
              <w:bottom w:val="nil"/>
            </w:tcBorders>
          </w:tcPr>
          <w:p w14:paraId="212C6120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3E96D833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lastRenderedPageBreak/>
              <w:t>Age</w:t>
            </w:r>
          </w:p>
          <w:p w14:paraId="3BF0F29F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&lt;59.5</w:t>
            </w:r>
          </w:p>
          <w:p w14:paraId="25988C4A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≥59.5</w:t>
            </w:r>
          </w:p>
          <w:p w14:paraId="684AB425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Gender</w:t>
            </w:r>
          </w:p>
          <w:p w14:paraId="14EDD14D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Male</w:t>
            </w:r>
          </w:p>
          <w:p w14:paraId="028332FF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Female</w:t>
            </w:r>
          </w:p>
          <w:p w14:paraId="7E4800B4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Smoke</w:t>
            </w:r>
          </w:p>
          <w:p w14:paraId="2B4FEFB5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No</w:t>
            </w:r>
          </w:p>
          <w:p w14:paraId="34ABB5F7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Yes</w:t>
            </w:r>
          </w:p>
          <w:p w14:paraId="3A709BF3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Drink</w:t>
            </w:r>
          </w:p>
          <w:p w14:paraId="0D1B7D3E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No</w:t>
            </w:r>
          </w:p>
          <w:p w14:paraId="72A05D55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Yes</w:t>
            </w:r>
          </w:p>
          <w:p w14:paraId="0D296D5C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H</w:t>
            </w:r>
            <w:r w:rsidRPr="00927220">
              <w:rPr>
                <w:rFonts w:ascii="Times New Roman" w:hAnsi="Times New Roman"/>
              </w:rPr>
              <w:t>ypertension</w:t>
            </w:r>
          </w:p>
          <w:p w14:paraId="0955100F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No</w:t>
            </w:r>
          </w:p>
          <w:p w14:paraId="1F55B451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Yes</w:t>
            </w:r>
          </w:p>
          <w:p w14:paraId="35F348FD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CKMB</w:t>
            </w:r>
          </w:p>
          <w:p w14:paraId="5143E947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&lt;25.9</w:t>
            </w:r>
          </w:p>
          <w:p w14:paraId="35591AB1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≥25.9</w:t>
            </w:r>
          </w:p>
          <w:p w14:paraId="3661C03C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HDL</w:t>
            </w:r>
          </w:p>
          <w:p w14:paraId="5F187FA8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&lt;1.325</w:t>
            </w:r>
          </w:p>
          <w:p w14:paraId="49E64345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≥1.325</w:t>
            </w:r>
          </w:p>
          <w:p w14:paraId="21AF95D8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Glu</w:t>
            </w:r>
          </w:p>
          <w:p w14:paraId="681448E5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&lt;5.445</w:t>
            </w:r>
          </w:p>
          <w:p w14:paraId="6D3D79B1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≥5.445</w:t>
            </w:r>
          </w:p>
          <w:p w14:paraId="6A7268D8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927220">
              <w:rPr>
                <w:rFonts w:ascii="Times New Roman" w:hAnsi="Times New Roman"/>
                <w:color w:val="000000"/>
              </w:rPr>
              <w:t>Cre</w:t>
            </w:r>
            <w:proofErr w:type="spellEnd"/>
          </w:p>
          <w:p w14:paraId="422D15E3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&lt;73.2</w:t>
            </w:r>
          </w:p>
          <w:p w14:paraId="56AD8320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≥73.2</w:t>
            </w:r>
          </w:p>
        </w:tc>
        <w:tc>
          <w:tcPr>
            <w:tcW w:w="3201" w:type="dxa"/>
          </w:tcPr>
          <w:p w14:paraId="598C3E69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</w:rPr>
            </w:pPr>
            <w:r w:rsidRPr="00927220">
              <w:rPr>
                <w:rFonts w:ascii="Times New Roman" w:hAnsi="Times New Roman"/>
                <w:color w:val="000000"/>
              </w:rPr>
              <w:lastRenderedPageBreak/>
              <w:t xml:space="preserve"> CC [</w:t>
            </w:r>
            <w:proofErr w:type="gramStart"/>
            <w:r w:rsidRPr="00927220">
              <w:rPr>
                <w:rFonts w:ascii="Times New Roman" w:hAnsi="Times New Roman"/>
                <w:color w:val="000000"/>
              </w:rPr>
              <w:t>OR(</w:t>
            </w:r>
            <w:proofErr w:type="gramEnd"/>
            <w:r w:rsidRPr="00927220">
              <w:rPr>
                <w:rFonts w:ascii="Times New Roman" w:hAnsi="Times New Roman"/>
                <w:color w:val="000000"/>
              </w:rPr>
              <w:t>95% CI)]    P value</w:t>
            </w:r>
          </w:p>
        </w:tc>
        <w:tc>
          <w:tcPr>
            <w:tcW w:w="3202" w:type="dxa"/>
          </w:tcPr>
          <w:p w14:paraId="74432F89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TC+TT [</w:t>
            </w:r>
            <w:proofErr w:type="gramStart"/>
            <w:r w:rsidRPr="00927220">
              <w:rPr>
                <w:rFonts w:ascii="Times New Roman" w:hAnsi="Times New Roman"/>
                <w:color w:val="000000"/>
              </w:rPr>
              <w:t>OR(</w:t>
            </w:r>
            <w:proofErr w:type="gramEnd"/>
            <w:r w:rsidRPr="00927220">
              <w:rPr>
                <w:rFonts w:ascii="Times New Roman" w:hAnsi="Times New Roman"/>
                <w:color w:val="000000"/>
              </w:rPr>
              <w:t xml:space="preserve">95% CI)]   </w:t>
            </w:r>
            <w:r w:rsidRPr="008E1EC1">
              <w:rPr>
                <w:rFonts w:ascii="Times New Roman" w:hAnsi="Times New Roman"/>
                <w:i/>
                <w:iCs/>
                <w:color w:val="000000"/>
              </w:rPr>
              <w:t>P</w:t>
            </w:r>
            <w:r w:rsidRPr="00927220">
              <w:rPr>
                <w:rFonts w:ascii="Times New Roman" w:hAnsi="Times New Roman"/>
                <w:color w:val="000000"/>
              </w:rPr>
              <w:t xml:space="preserve"> value</w:t>
            </w:r>
          </w:p>
        </w:tc>
      </w:tr>
      <w:tr w:rsidR="00527157" w:rsidRPr="00927220" w14:paraId="0F330562" w14:textId="77777777" w:rsidTr="00EA0AF2">
        <w:trPr>
          <w:trHeight w:val="8414"/>
        </w:trPr>
        <w:tc>
          <w:tcPr>
            <w:tcW w:w="1743" w:type="dxa"/>
            <w:vMerge/>
            <w:tcBorders>
              <w:bottom w:val="nil"/>
            </w:tcBorders>
          </w:tcPr>
          <w:p w14:paraId="64FC8745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201" w:type="dxa"/>
            <w:tcBorders>
              <w:bottom w:val="nil"/>
            </w:tcBorders>
          </w:tcPr>
          <w:p w14:paraId="46DE4C51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592288A1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000(</w:t>
            </w:r>
            <w:proofErr w:type="gramStart"/>
            <w:r w:rsidRPr="00927220">
              <w:rPr>
                <w:rFonts w:ascii="Times New Roman" w:hAnsi="Times New Roman"/>
                <w:color w:val="000000"/>
              </w:rPr>
              <w:t xml:space="preserve">Reference)   </w:t>
            </w:r>
            <w:proofErr w:type="gramEnd"/>
            <w:r w:rsidRPr="00927220">
              <w:rPr>
                <w:rFonts w:ascii="Times New Roman" w:hAnsi="Times New Roman"/>
                <w:color w:val="000000"/>
              </w:rPr>
              <w:t xml:space="preserve">  0.003</w:t>
            </w:r>
          </w:p>
          <w:p w14:paraId="1CE07416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927220">
              <w:rPr>
                <w:rFonts w:ascii="Times New Roman" w:hAnsi="Times New Roman"/>
                <w:b/>
                <w:bCs/>
                <w:color w:val="000000"/>
              </w:rPr>
              <w:t>2.400(1.292-4.459)   0.006</w:t>
            </w:r>
          </w:p>
          <w:p w14:paraId="69D24389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4275CCEA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000(</w:t>
            </w:r>
            <w:proofErr w:type="gramStart"/>
            <w:r w:rsidRPr="00927220">
              <w:rPr>
                <w:rFonts w:ascii="Times New Roman" w:hAnsi="Times New Roman"/>
                <w:color w:val="000000"/>
              </w:rPr>
              <w:t xml:space="preserve">Reference)   </w:t>
            </w:r>
            <w:proofErr w:type="gramEnd"/>
            <w:r w:rsidRPr="00927220">
              <w:rPr>
                <w:rFonts w:ascii="Times New Roman" w:hAnsi="Times New Roman"/>
                <w:color w:val="000000"/>
              </w:rPr>
              <w:t xml:space="preserve"> &lt;0.001</w:t>
            </w:r>
          </w:p>
          <w:p w14:paraId="3C43074C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927220">
              <w:rPr>
                <w:rFonts w:ascii="Times New Roman" w:hAnsi="Times New Roman"/>
                <w:b/>
                <w:bCs/>
                <w:color w:val="000000"/>
              </w:rPr>
              <w:t>0.501(0.262-0.958)   0.037</w:t>
            </w:r>
          </w:p>
          <w:p w14:paraId="727BC3BA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11109D9A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000(</w:t>
            </w:r>
            <w:proofErr w:type="gramStart"/>
            <w:r w:rsidRPr="00927220">
              <w:rPr>
                <w:rFonts w:ascii="Times New Roman" w:hAnsi="Times New Roman"/>
                <w:color w:val="000000"/>
              </w:rPr>
              <w:t xml:space="preserve">Reference)   </w:t>
            </w:r>
            <w:proofErr w:type="gramEnd"/>
            <w:r w:rsidRPr="00927220">
              <w:rPr>
                <w:rFonts w:ascii="Times New Roman" w:hAnsi="Times New Roman"/>
                <w:color w:val="000000"/>
              </w:rPr>
              <w:t xml:space="preserve">  0.042</w:t>
            </w:r>
          </w:p>
          <w:p w14:paraId="457AC721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764(0.947-3.287)   0.074</w:t>
            </w:r>
          </w:p>
          <w:p w14:paraId="123620F2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419AA33B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000(</w:t>
            </w:r>
            <w:proofErr w:type="gramStart"/>
            <w:r w:rsidRPr="00927220">
              <w:rPr>
                <w:rFonts w:ascii="Times New Roman" w:hAnsi="Times New Roman"/>
                <w:color w:val="000000"/>
              </w:rPr>
              <w:t xml:space="preserve">Reference)   </w:t>
            </w:r>
            <w:proofErr w:type="gramEnd"/>
            <w:r w:rsidRPr="00927220">
              <w:rPr>
                <w:rFonts w:ascii="Times New Roman" w:hAnsi="Times New Roman"/>
                <w:color w:val="000000"/>
              </w:rPr>
              <w:t xml:space="preserve">  0.147</w:t>
            </w:r>
          </w:p>
          <w:p w14:paraId="6474D491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0.875(0.364-2.101)   0.765</w:t>
            </w:r>
          </w:p>
          <w:p w14:paraId="710B991D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64FDD097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000(</w:t>
            </w:r>
            <w:proofErr w:type="gramStart"/>
            <w:r w:rsidRPr="00927220">
              <w:rPr>
                <w:rFonts w:ascii="Times New Roman" w:hAnsi="Times New Roman"/>
                <w:color w:val="000000"/>
              </w:rPr>
              <w:t xml:space="preserve">Reference)   </w:t>
            </w:r>
            <w:proofErr w:type="gramEnd"/>
            <w:r w:rsidRPr="00927220">
              <w:rPr>
                <w:rFonts w:ascii="Times New Roman" w:hAnsi="Times New Roman"/>
                <w:color w:val="000000"/>
              </w:rPr>
              <w:t xml:space="preserve">  0.017</w:t>
            </w:r>
          </w:p>
          <w:p w14:paraId="78380FC9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747(0.949-3.215)   0.073</w:t>
            </w:r>
          </w:p>
          <w:p w14:paraId="19C2978B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593C7D58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000(</w:t>
            </w:r>
            <w:proofErr w:type="gramStart"/>
            <w:r w:rsidRPr="00927220">
              <w:rPr>
                <w:rFonts w:ascii="Times New Roman" w:hAnsi="Times New Roman"/>
                <w:color w:val="000000"/>
              </w:rPr>
              <w:t xml:space="preserve">Reference)   </w:t>
            </w:r>
            <w:proofErr w:type="gramEnd"/>
            <w:r w:rsidRPr="00927220">
              <w:rPr>
                <w:rFonts w:ascii="Times New Roman" w:hAnsi="Times New Roman"/>
                <w:color w:val="000000"/>
              </w:rPr>
              <w:t xml:space="preserve"> &lt;0.001</w:t>
            </w:r>
          </w:p>
          <w:p w14:paraId="00A18E9C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927220">
              <w:rPr>
                <w:rFonts w:ascii="Times New Roman" w:hAnsi="Times New Roman"/>
                <w:b/>
                <w:bCs/>
              </w:rPr>
              <w:t>3.118(1.052-9.243)   0.040</w:t>
            </w:r>
          </w:p>
          <w:p w14:paraId="50E8B0E4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09D6F9D8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000(</w:t>
            </w:r>
            <w:proofErr w:type="gramStart"/>
            <w:r w:rsidRPr="00927220">
              <w:rPr>
                <w:rFonts w:ascii="Times New Roman" w:hAnsi="Times New Roman"/>
                <w:color w:val="000000"/>
              </w:rPr>
              <w:t xml:space="preserve">Reference)   </w:t>
            </w:r>
            <w:proofErr w:type="gramEnd"/>
            <w:r w:rsidRPr="00927220">
              <w:rPr>
                <w:rFonts w:ascii="Times New Roman" w:hAnsi="Times New Roman"/>
                <w:color w:val="000000"/>
              </w:rPr>
              <w:t xml:space="preserve">  0.004</w:t>
            </w:r>
          </w:p>
          <w:p w14:paraId="173B7856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</w:rPr>
            </w:pPr>
            <w:r w:rsidRPr="00927220">
              <w:rPr>
                <w:rFonts w:ascii="Times New Roman" w:hAnsi="Times New Roman"/>
                <w:b/>
                <w:bCs/>
              </w:rPr>
              <w:t>0.405(0.217-0.757)   0.005</w:t>
            </w:r>
          </w:p>
          <w:p w14:paraId="5F843CCE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6F1D8233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000(</w:t>
            </w:r>
            <w:proofErr w:type="gramStart"/>
            <w:r w:rsidRPr="00927220">
              <w:rPr>
                <w:rFonts w:ascii="Times New Roman" w:hAnsi="Times New Roman"/>
                <w:color w:val="000000"/>
              </w:rPr>
              <w:t xml:space="preserve">Reference)   </w:t>
            </w:r>
            <w:proofErr w:type="gramEnd"/>
            <w:r w:rsidRPr="00927220">
              <w:rPr>
                <w:rFonts w:ascii="Times New Roman" w:hAnsi="Times New Roman"/>
                <w:color w:val="000000"/>
              </w:rPr>
              <w:t xml:space="preserve"> &lt;0.001</w:t>
            </w:r>
          </w:p>
          <w:p w14:paraId="5A18D6C9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</w:rPr>
            </w:pPr>
            <w:r w:rsidRPr="00927220">
              <w:rPr>
                <w:rFonts w:ascii="Times New Roman" w:hAnsi="Times New Roman"/>
              </w:rPr>
              <w:t>1.424(0.737-2.750)   0.293</w:t>
            </w:r>
          </w:p>
          <w:p w14:paraId="05F4CB65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1B2B8429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000(</w:t>
            </w:r>
            <w:proofErr w:type="gramStart"/>
            <w:r w:rsidRPr="00927220">
              <w:rPr>
                <w:rFonts w:ascii="Times New Roman" w:hAnsi="Times New Roman"/>
                <w:color w:val="000000"/>
              </w:rPr>
              <w:t xml:space="preserve">Reference)   </w:t>
            </w:r>
            <w:proofErr w:type="gramEnd"/>
            <w:r w:rsidRPr="00927220">
              <w:rPr>
                <w:rFonts w:ascii="Times New Roman" w:hAnsi="Times New Roman"/>
                <w:color w:val="000000"/>
              </w:rPr>
              <w:t xml:space="preserve">  0.004</w:t>
            </w:r>
          </w:p>
          <w:p w14:paraId="6F79E1A6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b/>
                <w:bCs/>
              </w:rPr>
              <w:t>2.221(1.157-4.265)   0.017</w:t>
            </w:r>
          </w:p>
        </w:tc>
        <w:tc>
          <w:tcPr>
            <w:tcW w:w="3202" w:type="dxa"/>
            <w:tcBorders>
              <w:bottom w:val="nil"/>
            </w:tcBorders>
          </w:tcPr>
          <w:p w14:paraId="31D28575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74569F8F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0.923(0.579-1.471)    0.736</w:t>
            </w:r>
          </w:p>
          <w:p w14:paraId="3A342AC9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316(0.824-2.102)    0.250</w:t>
            </w:r>
          </w:p>
          <w:p w14:paraId="7E5A21FB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</w:p>
          <w:p w14:paraId="62D68687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0.725(0.475-1.105)    0.135</w:t>
            </w:r>
          </w:p>
          <w:p w14:paraId="5AF3DC0E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927220">
              <w:rPr>
                <w:rFonts w:ascii="Times New Roman" w:hAnsi="Times New Roman"/>
                <w:b/>
                <w:bCs/>
                <w:color w:val="000000"/>
              </w:rPr>
              <w:t>0.365(0.226-0.590)   &lt;0.001</w:t>
            </w:r>
          </w:p>
          <w:p w14:paraId="584DFE52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43226595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0.828(0.531-1.291)    0.405</w:t>
            </w:r>
          </w:p>
          <w:p w14:paraId="199FDE25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068(0.671-1.697)    0.782</w:t>
            </w:r>
          </w:p>
          <w:p w14:paraId="251A0331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</w:p>
          <w:p w14:paraId="71F928CB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927220">
              <w:rPr>
                <w:rFonts w:ascii="Times New Roman" w:hAnsi="Times New Roman"/>
                <w:b/>
                <w:bCs/>
                <w:color w:val="000000"/>
              </w:rPr>
              <w:t>0.680(0.469-0.985)    0.042</w:t>
            </w:r>
          </w:p>
          <w:p w14:paraId="7E9EE436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0.962(0.554-1.668)    0.889</w:t>
            </w:r>
          </w:p>
          <w:p w14:paraId="30A5DE2F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66498092" w14:textId="77777777" w:rsidR="00527157" w:rsidRPr="00927220" w:rsidRDefault="00527157" w:rsidP="00EA0AF2">
            <w:pPr>
              <w:ind w:left="420" w:hangingChars="200" w:hanging="420"/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0.798(0.501-1.272)    0.343</w:t>
            </w:r>
          </w:p>
          <w:p w14:paraId="2CD65687" w14:textId="77777777" w:rsidR="00527157" w:rsidRPr="00927220" w:rsidRDefault="00527157" w:rsidP="00EA0AF2">
            <w:pPr>
              <w:ind w:left="420" w:hangingChars="200" w:hanging="420"/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131(0.706-1.810)    0.609</w:t>
            </w:r>
          </w:p>
          <w:p w14:paraId="35C24BB1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</w:p>
          <w:p w14:paraId="79DE862F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0.711(0.494-1.023)    0.066</w:t>
            </w:r>
          </w:p>
          <w:p w14:paraId="68CEC4D0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b/>
                <w:bCs/>
                <w:color w:val="000000"/>
              </w:rPr>
              <w:t>2.825(1.429-5.588)    0.003</w:t>
            </w:r>
          </w:p>
          <w:p w14:paraId="5F61569F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</w:p>
          <w:p w14:paraId="344503A7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927220">
              <w:rPr>
                <w:rFonts w:ascii="Times New Roman" w:hAnsi="Times New Roman"/>
                <w:b/>
                <w:bCs/>
                <w:color w:val="000000"/>
              </w:rPr>
              <w:t>0.530(0.307-0.916)    0.023</w:t>
            </w:r>
          </w:p>
          <w:p w14:paraId="56A9FB1A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b/>
                <w:bCs/>
                <w:color w:val="000000"/>
              </w:rPr>
              <w:t>0.394(0.232-0.670)    0.001</w:t>
            </w:r>
          </w:p>
          <w:p w14:paraId="521301B1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</w:p>
          <w:p w14:paraId="3E34B6B2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927220">
              <w:rPr>
                <w:rFonts w:ascii="Times New Roman" w:hAnsi="Times New Roman"/>
                <w:b/>
                <w:bCs/>
                <w:color w:val="000000"/>
              </w:rPr>
              <w:t>0.559(0.371-0.843)    0.006</w:t>
            </w:r>
          </w:p>
          <w:p w14:paraId="0751AAE0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927220">
              <w:rPr>
                <w:rFonts w:ascii="Times New Roman" w:hAnsi="Times New Roman"/>
                <w:b/>
                <w:bCs/>
                <w:color w:val="000000"/>
              </w:rPr>
              <w:t>1.949(1.179-3.225)    0.009</w:t>
            </w:r>
          </w:p>
          <w:p w14:paraId="63150F8A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</w:p>
          <w:p w14:paraId="3A021BDE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0.829(0.540-1.271)    0.389</w:t>
            </w:r>
          </w:p>
          <w:p w14:paraId="7DF3DB5A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242(0.787-1.960)    0.352</w:t>
            </w:r>
          </w:p>
        </w:tc>
      </w:tr>
    </w:tbl>
    <w:p w14:paraId="3362337B" w14:textId="77777777" w:rsidR="00527157" w:rsidRDefault="00527157" w:rsidP="00527157">
      <w:pPr>
        <w:spacing w:line="480" w:lineRule="auto"/>
        <w:contextualSpacing/>
        <w:jc w:val="left"/>
        <w:rPr>
          <w:rFonts w:ascii="Times New Roman" w:hAnsi="Times New Roman"/>
          <w:color w:val="000000"/>
          <w:sz w:val="24"/>
        </w:rPr>
      </w:pPr>
    </w:p>
    <w:tbl>
      <w:tblPr>
        <w:tblW w:w="0" w:type="auto"/>
        <w:tblInd w:w="19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04"/>
        <w:gridCol w:w="3242"/>
        <w:gridCol w:w="3243"/>
      </w:tblGrid>
      <w:tr w:rsidR="00527157" w:rsidRPr="00927220" w14:paraId="51E15E5E" w14:textId="77777777" w:rsidTr="00EA0AF2">
        <w:tc>
          <w:tcPr>
            <w:tcW w:w="1604" w:type="dxa"/>
          </w:tcPr>
          <w:p w14:paraId="595DB5F9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Characteristics</w:t>
            </w:r>
          </w:p>
        </w:tc>
        <w:tc>
          <w:tcPr>
            <w:tcW w:w="6485" w:type="dxa"/>
            <w:gridSpan w:val="2"/>
          </w:tcPr>
          <w:p w14:paraId="7B1AE573" w14:textId="77777777" w:rsidR="00527157" w:rsidRPr="00927220" w:rsidRDefault="00527157" w:rsidP="00EA0AF2">
            <w:pPr>
              <w:ind w:firstLineChars="1100" w:firstLine="2310"/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 xml:space="preserve">Recessive model of rs1333045 </w:t>
            </w:r>
          </w:p>
        </w:tc>
      </w:tr>
      <w:tr w:rsidR="00527157" w:rsidRPr="00927220" w14:paraId="548E12DD" w14:textId="77777777" w:rsidTr="00EA0AF2">
        <w:trPr>
          <w:trHeight w:val="258"/>
        </w:trPr>
        <w:tc>
          <w:tcPr>
            <w:tcW w:w="1604" w:type="dxa"/>
            <w:vMerge w:val="restart"/>
            <w:tcBorders>
              <w:bottom w:val="nil"/>
            </w:tcBorders>
          </w:tcPr>
          <w:p w14:paraId="4DEE2413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43EAC445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lastRenderedPageBreak/>
              <w:t>Age</w:t>
            </w:r>
          </w:p>
          <w:p w14:paraId="20785CF7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&lt;59.5</w:t>
            </w:r>
          </w:p>
          <w:p w14:paraId="449337A9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≥59.5</w:t>
            </w:r>
          </w:p>
          <w:p w14:paraId="5ECB369E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Gender</w:t>
            </w:r>
          </w:p>
          <w:p w14:paraId="34FB3EA4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Male</w:t>
            </w:r>
          </w:p>
          <w:p w14:paraId="259EDAFE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Female</w:t>
            </w:r>
          </w:p>
          <w:p w14:paraId="5A440BB4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Smoke</w:t>
            </w:r>
          </w:p>
          <w:p w14:paraId="7F81D287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No</w:t>
            </w:r>
          </w:p>
          <w:p w14:paraId="32767297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Yes</w:t>
            </w:r>
          </w:p>
          <w:p w14:paraId="0516D3EA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Drink</w:t>
            </w:r>
          </w:p>
          <w:p w14:paraId="57CC6F4E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No</w:t>
            </w:r>
          </w:p>
          <w:p w14:paraId="58D6DF1F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Yes</w:t>
            </w:r>
          </w:p>
          <w:p w14:paraId="463A95A8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H</w:t>
            </w:r>
            <w:r w:rsidRPr="00927220">
              <w:rPr>
                <w:rFonts w:ascii="Times New Roman" w:hAnsi="Times New Roman"/>
              </w:rPr>
              <w:t>ypertension</w:t>
            </w:r>
          </w:p>
          <w:p w14:paraId="508C2F5D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No</w:t>
            </w:r>
          </w:p>
          <w:p w14:paraId="2D01DAC1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Yes</w:t>
            </w:r>
          </w:p>
          <w:p w14:paraId="3B31DB08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CKMB</w:t>
            </w:r>
          </w:p>
          <w:p w14:paraId="02AC8F3C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&lt;25.9</w:t>
            </w:r>
          </w:p>
          <w:p w14:paraId="30FFB5A8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≥25.9</w:t>
            </w:r>
          </w:p>
          <w:p w14:paraId="5CE8C519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HDL</w:t>
            </w:r>
          </w:p>
          <w:p w14:paraId="68DE4378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&lt;1.325</w:t>
            </w:r>
          </w:p>
          <w:p w14:paraId="31CF484F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≥1.325</w:t>
            </w:r>
          </w:p>
          <w:p w14:paraId="7815BFE2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Glu</w:t>
            </w:r>
          </w:p>
          <w:p w14:paraId="756F425A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&lt;5.445</w:t>
            </w:r>
          </w:p>
          <w:p w14:paraId="48515D46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≥5.445</w:t>
            </w:r>
          </w:p>
          <w:p w14:paraId="74741387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927220">
              <w:rPr>
                <w:rFonts w:ascii="Times New Roman" w:hAnsi="Times New Roman"/>
                <w:color w:val="000000"/>
              </w:rPr>
              <w:t>Cre</w:t>
            </w:r>
            <w:proofErr w:type="spellEnd"/>
          </w:p>
          <w:p w14:paraId="241E1EBA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&lt;73.2</w:t>
            </w:r>
          </w:p>
          <w:p w14:paraId="328D82A3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≥73.2</w:t>
            </w:r>
          </w:p>
        </w:tc>
        <w:tc>
          <w:tcPr>
            <w:tcW w:w="3242" w:type="dxa"/>
          </w:tcPr>
          <w:p w14:paraId="79D98279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</w:rPr>
            </w:pPr>
            <w:r w:rsidRPr="00927220">
              <w:rPr>
                <w:rFonts w:ascii="Times New Roman" w:hAnsi="Times New Roman"/>
                <w:color w:val="000000"/>
              </w:rPr>
              <w:lastRenderedPageBreak/>
              <w:t xml:space="preserve"> TT [</w:t>
            </w:r>
            <w:proofErr w:type="gramStart"/>
            <w:r w:rsidRPr="00927220">
              <w:rPr>
                <w:rFonts w:ascii="Times New Roman" w:hAnsi="Times New Roman"/>
                <w:color w:val="000000"/>
              </w:rPr>
              <w:t>OR(</w:t>
            </w:r>
            <w:proofErr w:type="gramEnd"/>
            <w:r w:rsidRPr="00927220">
              <w:rPr>
                <w:rFonts w:ascii="Times New Roman" w:hAnsi="Times New Roman"/>
                <w:color w:val="000000"/>
              </w:rPr>
              <w:t>95% CI)]    P value</w:t>
            </w:r>
          </w:p>
        </w:tc>
        <w:tc>
          <w:tcPr>
            <w:tcW w:w="3243" w:type="dxa"/>
          </w:tcPr>
          <w:p w14:paraId="286F654D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TC+CC [</w:t>
            </w:r>
            <w:proofErr w:type="gramStart"/>
            <w:r w:rsidRPr="00927220">
              <w:rPr>
                <w:rFonts w:ascii="Times New Roman" w:hAnsi="Times New Roman"/>
                <w:color w:val="000000"/>
              </w:rPr>
              <w:t>OR(</w:t>
            </w:r>
            <w:proofErr w:type="gramEnd"/>
            <w:r w:rsidRPr="00927220">
              <w:rPr>
                <w:rFonts w:ascii="Times New Roman" w:hAnsi="Times New Roman"/>
                <w:color w:val="000000"/>
              </w:rPr>
              <w:t xml:space="preserve">95% CI)]   </w:t>
            </w:r>
            <w:r w:rsidRPr="008E1EC1">
              <w:rPr>
                <w:rFonts w:ascii="Times New Roman" w:hAnsi="Times New Roman"/>
                <w:i/>
                <w:iCs/>
                <w:color w:val="000000"/>
              </w:rPr>
              <w:t>P</w:t>
            </w:r>
            <w:r w:rsidRPr="00927220">
              <w:rPr>
                <w:rFonts w:ascii="Times New Roman" w:hAnsi="Times New Roman"/>
                <w:color w:val="000000"/>
              </w:rPr>
              <w:t xml:space="preserve"> value</w:t>
            </w:r>
          </w:p>
        </w:tc>
      </w:tr>
      <w:tr w:rsidR="00527157" w:rsidRPr="00927220" w14:paraId="0CD594F6" w14:textId="77777777" w:rsidTr="00EA0AF2">
        <w:trPr>
          <w:trHeight w:val="8414"/>
        </w:trPr>
        <w:tc>
          <w:tcPr>
            <w:tcW w:w="1604" w:type="dxa"/>
            <w:vMerge/>
            <w:tcBorders>
              <w:bottom w:val="nil"/>
            </w:tcBorders>
          </w:tcPr>
          <w:p w14:paraId="69768498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242" w:type="dxa"/>
            <w:tcBorders>
              <w:bottom w:val="nil"/>
            </w:tcBorders>
          </w:tcPr>
          <w:p w14:paraId="02C9B308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0EE5FE65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000(</w:t>
            </w:r>
            <w:proofErr w:type="gramStart"/>
            <w:r w:rsidRPr="00927220">
              <w:rPr>
                <w:rFonts w:ascii="Times New Roman" w:hAnsi="Times New Roman"/>
                <w:color w:val="000000"/>
              </w:rPr>
              <w:t xml:space="preserve">Reference)   </w:t>
            </w:r>
            <w:proofErr w:type="gramEnd"/>
            <w:r w:rsidRPr="00927220">
              <w:rPr>
                <w:rFonts w:ascii="Times New Roman" w:hAnsi="Times New Roman"/>
                <w:color w:val="000000"/>
              </w:rPr>
              <w:t xml:space="preserve">  0.005</w:t>
            </w:r>
          </w:p>
          <w:p w14:paraId="285D1CEC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370(0.776-2.421)   0.278</w:t>
            </w:r>
          </w:p>
          <w:p w14:paraId="172B4501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720304D6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000(</w:t>
            </w:r>
            <w:proofErr w:type="gramStart"/>
            <w:r w:rsidRPr="00927220">
              <w:rPr>
                <w:rFonts w:ascii="Times New Roman" w:hAnsi="Times New Roman"/>
                <w:color w:val="000000"/>
              </w:rPr>
              <w:t xml:space="preserve">Reference)   </w:t>
            </w:r>
            <w:proofErr w:type="gramEnd"/>
            <w:r w:rsidRPr="00927220">
              <w:rPr>
                <w:rFonts w:ascii="Times New Roman" w:hAnsi="Times New Roman"/>
                <w:color w:val="000000"/>
              </w:rPr>
              <w:t xml:space="preserve"> &lt;0.001</w:t>
            </w:r>
          </w:p>
          <w:p w14:paraId="78DD7EE6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927220">
              <w:rPr>
                <w:rFonts w:ascii="Times New Roman" w:hAnsi="Times New Roman"/>
                <w:b/>
                <w:bCs/>
                <w:color w:val="000000"/>
              </w:rPr>
              <w:t>0.377(0.198-0.717)   0.003</w:t>
            </w:r>
          </w:p>
          <w:p w14:paraId="645A32D1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735C601A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000(</w:t>
            </w:r>
            <w:proofErr w:type="gramStart"/>
            <w:r w:rsidRPr="00927220">
              <w:rPr>
                <w:rFonts w:ascii="Times New Roman" w:hAnsi="Times New Roman"/>
                <w:color w:val="000000"/>
              </w:rPr>
              <w:t xml:space="preserve">Reference)   </w:t>
            </w:r>
            <w:proofErr w:type="gramEnd"/>
            <w:r w:rsidRPr="00927220">
              <w:rPr>
                <w:rFonts w:ascii="Times New Roman" w:hAnsi="Times New Roman"/>
                <w:color w:val="000000"/>
              </w:rPr>
              <w:t xml:space="preserve">  0.026</w:t>
            </w:r>
          </w:p>
          <w:p w14:paraId="39DFC007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927220">
              <w:rPr>
                <w:rFonts w:ascii="Times New Roman" w:hAnsi="Times New Roman"/>
                <w:b/>
                <w:bCs/>
                <w:color w:val="000000"/>
              </w:rPr>
              <w:t>1.916(1.068-3.435)   0.029</w:t>
            </w:r>
          </w:p>
          <w:p w14:paraId="57D6ACAD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</w:p>
          <w:p w14:paraId="61AB4469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000(</w:t>
            </w:r>
            <w:proofErr w:type="gramStart"/>
            <w:r w:rsidRPr="00927220">
              <w:rPr>
                <w:rFonts w:ascii="Times New Roman" w:hAnsi="Times New Roman"/>
                <w:color w:val="000000"/>
              </w:rPr>
              <w:t xml:space="preserve">Reference)   </w:t>
            </w:r>
            <w:proofErr w:type="gramEnd"/>
            <w:r w:rsidRPr="00927220">
              <w:rPr>
                <w:rFonts w:ascii="Times New Roman" w:hAnsi="Times New Roman"/>
                <w:color w:val="000000"/>
              </w:rPr>
              <w:t xml:space="preserve">  0.082</w:t>
            </w:r>
          </w:p>
          <w:p w14:paraId="026C48A4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2.257(0.976-5.220)   0.057</w:t>
            </w:r>
          </w:p>
          <w:p w14:paraId="0F2B5C8D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0D8A3DB5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000(</w:t>
            </w:r>
            <w:proofErr w:type="gramStart"/>
            <w:r w:rsidRPr="00927220">
              <w:rPr>
                <w:rFonts w:ascii="Times New Roman" w:hAnsi="Times New Roman"/>
                <w:color w:val="000000"/>
              </w:rPr>
              <w:t xml:space="preserve">Reference)   </w:t>
            </w:r>
            <w:proofErr w:type="gramEnd"/>
            <w:r w:rsidRPr="00927220">
              <w:rPr>
                <w:rFonts w:ascii="Times New Roman" w:hAnsi="Times New Roman"/>
                <w:color w:val="000000"/>
              </w:rPr>
              <w:t xml:space="preserve">  0.018</w:t>
            </w:r>
          </w:p>
          <w:p w14:paraId="0B6E00E1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757(0.989-3.120)   0.054</w:t>
            </w:r>
          </w:p>
          <w:p w14:paraId="16246D17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0E79CB6C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000(</w:t>
            </w:r>
            <w:proofErr w:type="gramStart"/>
            <w:r w:rsidRPr="00927220">
              <w:rPr>
                <w:rFonts w:ascii="Times New Roman" w:hAnsi="Times New Roman"/>
                <w:color w:val="000000"/>
              </w:rPr>
              <w:t xml:space="preserve">Reference)   </w:t>
            </w:r>
            <w:proofErr w:type="gramEnd"/>
            <w:r w:rsidRPr="00927220">
              <w:rPr>
                <w:rFonts w:ascii="Times New Roman" w:hAnsi="Times New Roman"/>
                <w:color w:val="000000"/>
              </w:rPr>
              <w:t xml:space="preserve"> &lt;0.001</w:t>
            </w:r>
          </w:p>
          <w:p w14:paraId="717DAD52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927220">
              <w:rPr>
                <w:rFonts w:ascii="Times New Roman" w:hAnsi="Times New Roman"/>
                <w:b/>
                <w:bCs/>
                <w:color w:val="000000"/>
              </w:rPr>
              <w:t>3.102(1.226-7.846)   0.017</w:t>
            </w:r>
          </w:p>
          <w:p w14:paraId="7D6F20BD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2B47FFE7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000(</w:t>
            </w:r>
            <w:proofErr w:type="gramStart"/>
            <w:r w:rsidRPr="00927220">
              <w:rPr>
                <w:rFonts w:ascii="Times New Roman" w:hAnsi="Times New Roman"/>
                <w:color w:val="000000"/>
              </w:rPr>
              <w:t xml:space="preserve">Reference)   </w:t>
            </w:r>
            <w:proofErr w:type="gramEnd"/>
            <w:r w:rsidRPr="00927220">
              <w:rPr>
                <w:rFonts w:ascii="Times New Roman" w:hAnsi="Times New Roman"/>
                <w:color w:val="000000"/>
              </w:rPr>
              <w:t xml:space="preserve">  0.010</w:t>
            </w:r>
          </w:p>
          <w:p w14:paraId="04310388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0.679(0.381-1.210)   0.189</w:t>
            </w:r>
          </w:p>
          <w:p w14:paraId="67613E3D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189D8F17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000(</w:t>
            </w:r>
            <w:proofErr w:type="gramStart"/>
            <w:r w:rsidRPr="00927220">
              <w:rPr>
                <w:rFonts w:ascii="Times New Roman" w:hAnsi="Times New Roman"/>
                <w:color w:val="000000"/>
              </w:rPr>
              <w:t xml:space="preserve">Reference)   </w:t>
            </w:r>
            <w:proofErr w:type="gramEnd"/>
            <w:r w:rsidRPr="00927220">
              <w:rPr>
                <w:rFonts w:ascii="Times New Roman" w:hAnsi="Times New Roman"/>
                <w:color w:val="000000"/>
              </w:rPr>
              <w:t xml:space="preserve"> &lt;0.001</w:t>
            </w:r>
          </w:p>
          <w:p w14:paraId="6F873287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927220">
              <w:rPr>
                <w:rFonts w:ascii="Times New Roman" w:hAnsi="Times New Roman"/>
                <w:b/>
                <w:bCs/>
                <w:color w:val="000000"/>
              </w:rPr>
              <w:t>3.550(1.785-7.061</w:t>
            </w:r>
            <w:proofErr w:type="gramStart"/>
            <w:r w:rsidRPr="00927220">
              <w:rPr>
                <w:rFonts w:ascii="Times New Roman" w:hAnsi="Times New Roman"/>
                <w:b/>
                <w:bCs/>
                <w:color w:val="000000"/>
              </w:rPr>
              <w:t>)  &lt;</w:t>
            </w:r>
            <w:proofErr w:type="gramEnd"/>
            <w:r w:rsidRPr="00927220">
              <w:rPr>
                <w:rFonts w:ascii="Times New Roman" w:hAnsi="Times New Roman"/>
                <w:b/>
                <w:bCs/>
                <w:color w:val="000000"/>
              </w:rPr>
              <w:t>0.001</w:t>
            </w:r>
          </w:p>
          <w:p w14:paraId="30AA68B1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147F2DB0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000(</w:t>
            </w:r>
            <w:proofErr w:type="gramStart"/>
            <w:r w:rsidRPr="00927220">
              <w:rPr>
                <w:rFonts w:ascii="Times New Roman" w:hAnsi="Times New Roman"/>
                <w:color w:val="000000"/>
              </w:rPr>
              <w:t xml:space="preserve">Reference)   </w:t>
            </w:r>
            <w:proofErr w:type="gramEnd"/>
            <w:r w:rsidRPr="00927220">
              <w:rPr>
                <w:rFonts w:ascii="Times New Roman" w:hAnsi="Times New Roman"/>
                <w:color w:val="000000"/>
              </w:rPr>
              <w:t xml:space="preserve">  0.005</w:t>
            </w:r>
          </w:p>
          <w:p w14:paraId="6E08752D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927220">
              <w:rPr>
                <w:rFonts w:ascii="Times New Roman" w:hAnsi="Times New Roman"/>
                <w:b/>
                <w:bCs/>
                <w:color w:val="000000"/>
              </w:rPr>
              <w:t>1.812(1.007-3.260)   0.047</w:t>
            </w:r>
          </w:p>
        </w:tc>
        <w:tc>
          <w:tcPr>
            <w:tcW w:w="3243" w:type="dxa"/>
            <w:tcBorders>
              <w:bottom w:val="nil"/>
            </w:tcBorders>
          </w:tcPr>
          <w:p w14:paraId="5584410C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</w:p>
          <w:p w14:paraId="4DC05362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193(0.746-0.906)    0.462</w:t>
            </w:r>
          </w:p>
          <w:p w14:paraId="664BB143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927220">
              <w:rPr>
                <w:rFonts w:ascii="Times New Roman" w:hAnsi="Times New Roman"/>
                <w:b/>
                <w:bCs/>
                <w:color w:val="000000"/>
              </w:rPr>
              <w:t>2.042(1.268-3.291)    0.003</w:t>
            </w:r>
          </w:p>
          <w:p w14:paraId="00DC4F4E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</w:p>
          <w:p w14:paraId="1EDB0F65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214(0.813-1.814)    0.343</w:t>
            </w:r>
          </w:p>
          <w:p w14:paraId="54EA680A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0.666(0.421-1.055)    0.083</w:t>
            </w:r>
          </w:p>
          <w:p w14:paraId="3FA61E83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</w:p>
          <w:p w14:paraId="62ED65B3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927220">
              <w:rPr>
                <w:rFonts w:ascii="Times New Roman" w:hAnsi="Times New Roman"/>
                <w:b/>
                <w:bCs/>
                <w:color w:val="000000"/>
              </w:rPr>
              <w:t>1.596(1.032-2.467)    0.035</w:t>
            </w:r>
          </w:p>
          <w:p w14:paraId="48636343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927220">
              <w:rPr>
                <w:rFonts w:ascii="Times New Roman" w:hAnsi="Times New Roman"/>
                <w:b/>
                <w:bCs/>
                <w:color w:val="000000"/>
              </w:rPr>
              <w:t>1.983(1.256-3.130)    0.003</w:t>
            </w:r>
          </w:p>
          <w:p w14:paraId="27E3D603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</w:p>
          <w:p w14:paraId="6A95EE4E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927220">
              <w:rPr>
                <w:rFonts w:ascii="Times New Roman" w:hAnsi="Times New Roman"/>
                <w:b/>
                <w:bCs/>
                <w:color w:val="000000"/>
              </w:rPr>
              <w:t>1.501(1.048-2.149)    0.027</w:t>
            </w:r>
          </w:p>
          <w:p w14:paraId="14E40F8A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528(0.883-2.643)    0.130</w:t>
            </w:r>
          </w:p>
          <w:p w14:paraId="0C34D583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</w:p>
          <w:p w14:paraId="61EFB4CA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470(0.932-2.320)    0.097</w:t>
            </w:r>
          </w:p>
          <w:p w14:paraId="43F79E0C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927220">
              <w:rPr>
                <w:rFonts w:ascii="Times New Roman" w:hAnsi="Times New Roman"/>
                <w:b/>
                <w:bCs/>
                <w:color w:val="000000"/>
              </w:rPr>
              <w:t>2.048(1.291-3.247)    0.002</w:t>
            </w:r>
          </w:p>
          <w:p w14:paraId="0D770515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</w:p>
          <w:p w14:paraId="2A0ABE7D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323(0.928-1.885)    0.121</w:t>
            </w:r>
          </w:p>
          <w:p w14:paraId="793A7C4D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927220">
              <w:rPr>
                <w:rFonts w:ascii="Times New Roman" w:hAnsi="Times New Roman"/>
                <w:b/>
                <w:bCs/>
                <w:color w:val="000000"/>
              </w:rPr>
              <w:t>5.521(2.684-11.357</w:t>
            </w:r>
            <w:proofErr w:type="gramStart"/>
            <w:r w:rsidRPr="00927220">
              <w:rPr>
                <w:rFonts w:ascii="Times New Roman" w:hAnsi="Times New Roman"/>
                <w:b/>
                <w:bCs/>
                <w:color w:val="000000"/>
              </w:rPr>
              <w:t>)  &lt;</w:t>
            </w:r>
            <w:proofErr w:type="gramEnd"/>
            <w:r w:rsidRPr="00927220">
              <w:rPr>
                <w:rFonts w:ascii="Times New Roman" w:hAnsi="Times New Roman"/>
                <w:b/>
                <w:bCs/>
                <w:color w:val="000000"/>
              </w:rPr>
              <w:t>0.001</w:t>
            </w:r>
          </w:p>
          <w:p w14:paraId="53BF8D55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</w:p>
          <w:p w14:paraId="769DDD5A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380(0.824-2.312)    0.221</w:t>
            </w:r>
          </w:p>
          <w:p w14:paraId="2141BFFB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 xml:space="preserve">0.860(0.523-1.412)    0.551 </w:t>
            </w:r>
          </w:p>
          <w:p w14:paraId="726EC471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</w:p>
          <w:p w14:paraId="1E730F1A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442(0.974-2.136)    0.068</w:t>
            </w:r>
          </w:p>
          <w:p w14:paraId="3F170939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927220">
              <w:rPr>
                <w:rFonts w:ascii="Times New Roman" w:hAnsi="Times New Roman"/>
                <w:b/>
                <w:bCs/>
                <w:color w:val="000000"/>
              </w:rPr>
              <w:t>3.654(2.263-5.900)   &lt;0.001</w:t>
            </w:r>
          </w:p>
          <w:p w14:paraId="71C9B30F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</w:p>
          <w:p w14:paraId="61E7411B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927220">
              <w:rPr>
                <w:rFonts w:ascii="Times New Roman" w:hAnsi="Times New Roman"/>
                <w:color w:val="000000"/>
              </w:rPr>
              <w:t>1.408(0.920-0.715)    0.115</w:t>
            </w:r>
          </w:p>
          <w:p w14:paraId="7FB98FFB" w14:textId="77777777" w:rsidR="00527157" w:rsidRPr="00927220" w:rsidRDefault="00527157" w:rsidP="00EA0AF2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927220">
              <w:rPr>
                <w:rFonts w:ascii="Times New Roman" w:hAnsi="Times New Roman"/>
                <w:b/>
                <w:bCs/>
                <w:color w:val="000000"/>
              </w:rPr>
              <w:t>2.218(1.399-3.517)    0.001</w:t>
            </w:r>
          </w:p>
        </w:tc>
      </w:tr>
    </w:tbl>
    <w:p w14:paraId="280388BC" w14:textId="77777777" w:rsidR="001261B8" w:rsidRPr="00527157" w:rsidRDefault="006D0317"/>
    <w:sectPr w:rsidR="001261B8" w:rsidRPr="005271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7C7223" w14:textId="77777777" w:rsidR="006D0317" w:rsidRDefault="006D0317" w:rsidP="00527157">
      <w:r>
        <w:separator/>
      </w:r>
    </w:p>
  </w:endnote>
  <w:endnote w:type="continuationSeparator" w:id="0">
    <w:p w14:paraId="06F349F3" w14:textId="77777777" w:rsidR="006D0317" w:rsidRDefault="006D0317" w:rsidP="005271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EB741B" w14:textId="77777777" w:rsidR="006D0317" w:rsidRDefault="006D0317" w:rsidP="00527157">
      <w:r>
        <w:separator/>
      </w:r>
    </w:p>
  </w:footnote>
  <w:footnote w:type="continuationSeparator" w:id="0">
    <w:p w14:paraId="24C99083" w14:textId="77777777" w:rsidR="006D0317" w:rsidRDefault="006D0317" w:rsidP="005271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895"/>
    <w:rsid w:val="00182D9A"/>
    <w:rsid w:val="00527157"/>
    <w:rsid w:val="006C0365"/>
    <w:rsid w:val="006D0317"/>
    <w:rsid w:val="007F5364"/>
    <w:rsid w:val="0088217C"/>
    <w:rsid w:val="008E1EC1"/>
    <w:rsid w:val="00927220"/>
    <w:rsid w:val="00A00895"/>
    <w:rsid w:val="00E2242A"/>
    <w:rsid w:val="00E2292A"/>
    <w:rsid w:val="00F56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5019BA"/>
  <w15:chartTrackingRefBased/>
  <w15:docId w15:val="{3823BE8F-1EBB-457D-8D80-249B76F48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7157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71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71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715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715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27157"/>
    <w:rPr>
      <w:rFonts w:asciiTheme="minorHAnsi" w:eastAsiaTheme="minorEastAsia" w:hAnsiTheme="minorHAnsi" w:cstheme="minorBid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271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66</Words>
  <Characters>4371</Characters>
  <Application>Microsoft Office Word</Application>
  <DocSecurity>0</DocSecurity>
  <Lines>36</Lines>
  <Paragraphs>10</Paragraphs>
  <ScaleCrop>false</ScaleCrop>
  <Company/>
  <LinksUpToDate>false</LinksUpToDate>
  <CharactersWithSpaces>5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华先森</dc:creator>
  <cp:keywords/>
  <dc:description/>
  <cp:lastModifiedBy>华先森</cp:lastModifiedBy>
  <cp:revision>7</cp:revision>
  <dcterms:created xsi:type="dcterms:W3CDTF">2019-12-22T02:32:00Z</dcterms:created>
  <dcterms:modified xsi:type="dcterms:W3CDTF">2020-01-23T09:33:00Z</dcterms:modified>
</cp:coreProperties>
</file>